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466F3E" w14:textId="4B98FE01" w:rsidR="00495D3F" w:rsidRDefault="00495D3F" w:rsidP="008C1845">
      <w:pPr>
        <w:pStyle w:val="Heading1"/>
        <w:spacing w:before="0" w:beforeAutospacing="0" w:after="0" w:afterAutospacing="0"/>
        <w:rPr>
          <w:lang w:val="en-US"/>
        </w:rPr>
      </w:pPr>
      <w:bookmarkStart w:id="0" w:name="_Toc81068448"/>
      <w:r w:rsidRPr="00290BB0">
        <w:rPr>
          <w:lang w:val="en-US"/>
        </w:rPr>
        <w:t xml:space="preserve">Dutch (Flemish) version of </w:t>
      </w:r>
      <w:r>
        <w:rPr>
          <w:lang w:val="en-US"/>
        </w:rPr>
        <w:t>the ABCD questionnaire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9634"/>
      </w:tblGrid>
      <w:tr w:rsidR="00495D3F" w:rsidRPr="00A67165" w14:paraId="79BEE715" w14:textId="77777777" w:rsidTr="00F21DD5">
        <w:trPr>
          <w:trHeight w:val="297"/>
        </w:trPr>
        <w:tc>
          <w:tcPr>
            <w:tcW w:w="963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1161ECD" w14:textId="77777777" w:rsidR="00495D3F" w:rsidRPr="008C1845" w:rsidRDefault="00495D3F" w:rsidP="00F21DD5">
            <w:pPr>
              <w:spacing w:line="276" w:lineRule="auto"/>
              <w:rPr>
                <w:rStyle w:val="jlqj4b"/>
                <w:rFonts w:ascii="Times New Roman" w:hAnsi="Times New Roman" w:cs="Times New Roman"/>
                <w:b/>
                <w:bCs/>
                <w:lang w:val="nl-BE"/>
              </w:rPr>
            </w:pPr>
            <w:r w:rsidRPr="008C1845">
              <w:rPr>
                <w:rStyle w:val="jlqj4b"/>
                <w:rFonts w:ascii="Times New Roman" w:hAnsi="Times New Roman" w:cs="Times New Roman"/>
                <w:b/>
                <w:bCs/>
                <w:lang w:val="nl-BE"/>
              </w:rPr>
              <w:t xml:space="preserve">Kennis items </w:t>
            </w:r>
          </w:p>
          <w:p w14:paraId="48A8407D" w14:textId="77777777" w:rsidR="00495D3F" w:rsidRPr="008C1845" w:rsidRDefault="00495D3F" w:rsidP="00F21DD5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nl-BE"/>
              </w:rPr>
            </w:pPr>
            <w:r w:rsidRPr="008C1845">
              <w:rPr>
                <w:rStyle w:val="jlqj4b"/>
                <w:rFonts w:ascii="Times New Roman" w:hAnsi="Times New Roman" w:cs="Times New Roman"/>
                <w:b/>
                <w:bCs/>
                <w:lang w:val="nl-NL"/>
              </w:rPr>
              <w:t xml:space="preserve">(Antwoordopties: 1) Juist, 2) Fout, </w:t>
            </w:r>
            <w:proofErr w:type="spellStart"/>
            <w:r w:rsidRPr="008C1845">
              <w:rPr>
                <w:rStyle w:val="jlqj4b"/>
                <w:rFonts w:ascii="Times New Roman" w:hAnsi="Times New Roman" w:cs="Times New Roman"/>
                <w:b/>
                <w:bCs/>
                <w:lang w:val="nl-NL"/>
              </w:rPr>
              <w:t>and</w:t>
            </w:r>
            <w:proofErr w:type="spellEnd"/>
            <w:r w:rsidRPr="008C1845">
              <w:rPr>
                <w:rStyle w:val="jlqj4b"/>
                <w:rFonts w:ascii="Times New Roman" w:hAnsi="Times New Roman" w:cs="Times New Roman"/>
                <w:b/>
                <w:bCs/>
                <w:lang w:val="nl-NL"/>
              </w:rPr>
              <w:t xml:space="preserve"> 3) Weet het niet)</w:t>
            </w:r>
          </w:p>
        </w:tc>
      </w:tr>
      <w:tr w:rsidR="00495D3F" w:rsidRPr="00A67165" w14:paraId="32087A64" w14:textId="77777777" w:rsidTr="00F21DD5">
        <w:tc>
          <w:tcPr>
            <w:tcW w:w="96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B3F69C" w14:textId="77777777" w:rsidR="00495D3F" w:rsidRPr="008C1845" w:rsidRDefault="00495D3F" w:rsidP="00F21DD5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ascii="Times New Roman" w:hAnsi="Times New Roman" w:cs="Times New Roman"/>
                <w:lang w:val="nl-BE"/>
              </w:rPr>
            </w:pPr>
            <w:r w:rsidRPr="008C1845">
              <w:rPr>
                <w:rFonts w:ascii="Times New Roman" w:hAnsi="Times New Roman" w:cs="Times New Roman"/>
                <w:lang w:val="nl-BE"/>
              </w:rPr>
              <w:t>Stress is een van de hoofdoorzaken van hartaanvallen en beroertes.</w:t>
            </w:r>
          </w:p>
        </w:tc>
      </w:tr>
      <w:tr w:rsidR="00495D3F" w:rsidRPr="00A67165" w14:paraId="2557BAAF" w14:textId="77777777" w:rsidTr="00F21DD5">
        <w:tc>
          <w:tcPr>
            <w:tcW w:w="96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4C1F41" w14:textId="77777777" w:rsidR="00495D3F" w:rsidRPr="008C1845" w:rsidRDefault="00495D3F" w:rsidP="00F21DD5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ascii="Times New Roman" w:hAnsi="Times New Roman" w:cs="Times New Roman"/>
                <w:lang w:val="nl-BE"/>
              </w:rPr>
            </w:pPr>
            <w:r w:rsidRPr="008C1845">
              <w:rPr>
                <w:rFonts w:ascii="Times New Roman" w:hAnsi="Times New Roman" w:cs="Times New Roman"/>
                <w:lang w:val="nl-BE"/>
              </w:rPr>
              <w:t>Wandelen en tuinieren zijn activiteiten waarmee je het risico op een hartaanval of hartinfarct kan verminderen.</w:t>
            </w:r>
          </w:p>
        </w:tc>
      </w:tr>
      <w:tr w:rsidR="00495D3F" w:rsidRPr="00A67165" w14:paraId="20035450" w14:textId="77777777" w:rsidTr="00F21DD5">
        <w:tc>
          <w:tcPr>
            <w:tcW w:w="96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1A19CA6" w14:textId="77777777" w:rsidR="00495D3F" w:rsidRPr="008C1845" w:rsidRDefault="00495D3F" w:rsidP="00F21DD5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ascii="Times New Roman" w:hAnsi="Times New Roman" w:cs="Times New Roman"/>
                <w:lang w:val="nl-BE"/>
              </w:rPr>
            </w:pPr>
            <w:r w:rsidRPr="008C1845">
              <w:rPr>
                <w:rFonts w:ascii="Times New Roman" w:hAnsi="Times New Roman" w:cs="Times New Roman"/>
                <w:lang w:val="nl-BE"/>
              </w:rPr>
              <w:t>Als je 2,5 uur per week matig fysiek actief bent, vermindert jouw kans op een hartaanval of beroerte.</w:t>
            </w:r>
          </w:p>
        </w:tc>
      </w:tr>
      <w:tr w:rsidR="00495D3F" w:rsidRPr="00A67165" w14:paraId="640D9EF2" w14:textId="77777777" w:rsidTr="00F21DD5">
        <w:tc>
          <w:tcPr>
            <w:tcW w:w="96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C649E5" w14:textId="77777777" w:rsidR="00495D3F" w:rsidRPr="008C1845" w:rsidRDefault="00495D3F" w:rsidP="00F21DD5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ascii="Times New Roman" w:hAnsi="Times New Roman" w:cs="Times New Roman"/>
                <w:lang w:val="nl-BE"/>
              </w:rPr>
            </w:pPr>
            <w:r w:rsidRPr="008C1845">
              <w:rPr>
                <w:rFonts w:ascii="Times New Roman" w:hAnsi="Times New Roman" w:cs="Times New Roman"/>
                <w:lang w:val="nl-BE"/>
              </w:rPr>
              <w:t>Mensen met diabetes hebben een verhoogd risico op een hartaanval of beroerte.</w:t>
            </w:r>
          </w:p>
        </w:tc>
      </w:tr>
      <w:tr w:rsidR="00495D3F" w:rsidRPr="00A67165" w14:paraId="46CB5C15" w14:textId="77777777" w:rsidTr="00F21DD5">
        <w:tc>
          <w:tcPr>
            <w:tcW w:w="96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979210" w14:textId="77777777" w:rsidR="00495D3F" w:rsidRPr="008C1845" w:rsidRDefault="00495D3F" w:rsidP="00F21DD5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ascii="Times New Roman" w:hAnsi="Times New Roman" w:cs="Times New Roman"/>
                <w:lang w:val="nl-BE"/>
              </w:rPr>
            </w:pPr>
            <w:r w:rsidRPr="008C1845">
              <w:rPr>
                <w:rFonts w:ascii="Times New Roman" w:hAnsi="Times New Roman" w:cs="Times New Roman"/>
                <w:lang w:val="nl-BE"/>
              </w:rPr>
              <w:t>Door je stressniveau te beheersen, kan je je bloeddruk onder controle houden.</w:t>
            </w:r>
          </w:p>
        </w:tc>
      </w:tr>
      <w:tr w:rsidR="00495D3F" w:rsidRPr="00A67165" w14:paraId="2F174CF8" w14:textId="77777777" w:rsidTr="00F21DD5">
        <w:tc>
          <w:tcPr>
            <w:tcW w:w="96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987D9B" w14:textId="77777777" w:rsidR="00495D3F" w:rsidRPr="008C1845" w:rsidRDefault="00495D3F" w:rsidP="00F21DD5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ascii="Times New Roman" w:hAnsi="Times New Roman" w:cs="Times New Roman"/>
                <w:lang w:val="nl-BE"/>
              </w:rPr>
            </w:pPr>
            <w:r w:rsidRPr="008C1845">
              <w:rPr>
                <w:rFonts w:ascii="Times New Roman" w:hAnsi="Times New Roman" w:cs="Times New Roman"/>
                <w:lang w:val="nl-BE"/>
              </w:rPr>
              <w:t>Het drinken van grote hoeveelheden alcohol, kan jouw cholesterol en andere bloedvetten doen stijgen.</w:t>
            </w:r>
          </w:p>
        </w:tc>
      </w:tr>
      <w:tr w:rsidR="00495D3F" w:rsidRPr="00A67165" w14:paraId="4928FD04" w14:textId="77777777" w:rsidTr="00F21DD5">
        <w:trPr>
          <w:trHeight w:val="143"/>
        </w:trPr>
        <w:tc>
          <w:tcPr>
            <w:tcW w:w="96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F09FA3" w14:textId="77777777" w:rsidR="00495D3F" w:rsidRPr="008C1845" w:rsidRDefault="00495D3F" w:rsidP="00F21DD5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ascii="Times New Roman" w:hAnsi="Times New Roman" w:cs="Times New Roman"/>
                <w:lang w:val="nl-BE"/>
              </w:rPr>
            </w:pPr>
            <w:r w:rsidRPr="008C1845">
              <w:rPr>
                <w:rFonts w:ascii="Times New Roman" w:hAnsi="Times New Roman" w:cs="Times New Roman"/>
                <w:lang w:val="nl-BE"/>
              </w:rPr>
              <w:t>Er bestaat 'goede' cholesterol en er bestaat 'slechte' cholesterol.</w:t>
            </w:r>
          </w:p>
        </w:tc>
      </w:tr>
      <w:tr w:rsidR="00495D3F" w:rsidRPr="00A67165" w14:paraId="660FCEE3" w14:textId="77777777" w:rsidTr="00F21DD5">
        <w:tc>
          <w:tcPr>
            <w:tcW w:w="96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7F6343" w14:textId="77777777" w:rsidR="00495D3F" w:rsidRPr="008C1845" w:rsidRDefault="00495D3F" w:rsidP="00F21DD5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Times New Roman" w:hAnsi="Times New Roman" w:cs="Times New Roman"/>
                <w:lang w:val="nl-BE"/>
              </w:rPr>
            </w:pPr>
            <w:r w:rsidRPr="008C1845">
              <w:rPr>
                <w:rFonts w:ascii="Times New Roman" w:hAnsi="Times New Roman" w:cs="Times New Roman"/>
                <w:lang w:val="nl-BE"/>
              </w:rPr>
              <w:t>Het voorkomen van hartaandoeningen in de familie is geen risicofactor voor hoge bloeddruk.</w:t>
            </w:r>
          </w:p>
        </w:tc>
      </w:tr>
      <w:tr w:rsidR="00495D3F" w:rsidRPr="00A67165" w14:paraId="754EC3EB" w14:textId="77777777" w:rsidTr="00F21DD5">
        <w:tc>
          <w:tcPr>
            <w:tcW w:w="9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0DA99" w14:textId="77777777" w:rsidR="00495D3F" w:rsidRPr="008C1845" w:rsidRDefault="00495D3F" w:rsidP="00F21DD5">
            <w:pPr>
              <w:pStyle w:val="ListParagraph"/>
              <w:numPr>
                <w:ilvl w:val="0"/>
                <w:numId w:val="28"/>
              </w:numPr>
              <w:spacing w:line="276" w:lineRule="auto"/>
              <w:rPr>
                <w:rFonts w:ascii="Times New Roman" w:hAnsi="Times New Roman" w:cs="Times New Roman"/>
                <w:lang w:val="nl-BE"/>
              </w:rPr>
            </w:pPr>
            <w:r w:rsidRPr="008C1845">
              <w:rPr>
                <w:rFonts w:ascii="Times New Roman" w:hAnsi="Times New Roman" w:cs="Times New Roman"/>
                <w:lang w:val="nl-BE"/>
              </w:rPr>
              <w:t>Mensen die roken hebben een verhoogd risico op hart- en vaatziekten.</w:t>
            </w:r>
          </w:p>
        </w:tc>
      </w:tr>
      <w:tr w:rsidR="00495D3F" w:rsidRPr="00A67165" w14:paraId="44C0C9EF" w14:textId="77777777" w:rsidTr="00F21DD5">
        <w:trPr>
          <w:trHeight w:val="621"/>
        </w:trPr>
        <w:tc>
          <w:tcPr>
            <w:tcW w:w="963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9BF123E" w14:textId="77777777" w:rsidR="00495D3F" w:rsidRPr="008C1845" w:rsidRDefault="00495D3F" w:rsidP="00F21DD5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nl-BE"/>
              </w:rPr>
            </w:pPr>
            <w:r w:rsidRPr="008C1845">
              <w:rPr>
                <w:rFonts w:ascii="Times New Roman" w:hAnsi="Times New Roman" w:cs="Times New Roman"/>
                <w:b/>
                <w:bCs/>
                <w:lang w:val="nl-BE"/>
              </w:rPr>
              <w:t>Risico perceptie items</w:t>
            </w:r>
          </w:p>
          <w:p w14:paraId="622BC8BC" w14:textId="77777777" w:rsidR="00495D3F" w:rsidRPr="008C1845" w:rsidRDefault="00495D3F" w:rsidP="00F21DD5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nl-BE"/>
              </w:rPr>
            </w:pPr>
            <w:r w:rsidRPr="008C1845">
              <w:rPr>
                <w:rStyle w:val="jlqj4b"/>
                <w:rFonts w:ascii="Times New Roman" w:hAnsi="Times New Roman" w:cs="Times New Roman"/>
                <w:b/>
                <w:bCs/>
                <w:lang w:val="nl-NL"/>
              </w:rPr>
              <w:t>(Antwoordopties: 1) Helemaal niet eens, 2) Niet eens, 3) Eens, en 4) Helemaal eens</w:t>
            </w:r>
          </w:p>
        </w:tc>
      </w:tr>
      <w:tr w:rsidR="00495D3F" w:rsidRPr="00A67165" w14:paraId="7CD592C9" w14:textId="77777777" w:rsidTr="00F21DD5">
        <w:tc>
          <w:tcPr>
            <w:tcW w:w="9634" w:type="dxa"/>
            <w:tcBorders>
              <w:bottom w:val="nil"/>
            </w:tcBorders>
          </w:tcPr>
          <w:p w14:paraId="330FB668" w14:textId="77777777" w:rsidR="00495D3F" w:rsidRPr="008C1845" w:rsidRDefault="00495D3F" w:rsidP="00F21DD5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lang w:val="nl-BE"/>
              </w:rPr>
            </w:pPr>
            <w:r w:rsidRPr="008C1845">
              <w:rPr>
                <w:rFonts w:ascii="Times New Roman" w:hAnsi="Times New Roman" w:cs="Times New Roman"/>
                <w:lang w:val="nl-BE"/>
              </w:rPr>
              <w:t>Ik heb het gevoel dat ik ooit in mijn leven aan een hartaanval of beroerte zal lijden.</w:t>
            </w:r>
          </w:p>
        </w:tc>
      </w:tr>
      <w:tr w:rsidR="00495D3F" w:rsidRPr="00A67165" w14:paraId="00AAAC40" w14:textId="77777777" w:rsidTr="00F21DD5">
        <w:tc>
          <w:tcPr>
            <w:tcW w:w="9634" w:type="dxa"/>
            <w:tcBorders>
              <w:top w:val="nil"/>
              <w:bottom w:val="nil"/>
            </w:tcBorders>
          </w:tcPr>
          <w:p w14:paraId="286D3583" w14:textId="77777777" w:rsidR="00495D3F" w:rsidRPr="008C1845" w:rsidRDefault="00495D3F" w:rsidP="00F21DD5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lang w:val="nl-BE"/>
              </w:rPr>
            </w:pPr>
            <w:r w:rsidRPr="008C1845">
              <w:rPr>
                <w:rFonts w:ascii="Times New Roman" w:hAnsi="Times New Roman" w:cs="Times New Roman"/>
                <w:lang w:val="nl-BE"/>
              </w:rPr>
              <w:t>Het is waarschijnlijk dat ik in de toekomst een hartaanval of beroerte zal krijgen</w:t>
            </w:r>
          </w:p>
        </w:tc>
      </w:tr>
      <w:tr w:rsidR="00495D3F" w:rsidRPr="00A67165" w14:paraId="19A85CDD" w14:textId="77777777" w:rsidTr="00F21DD5">
        <w:tc>
          <w:tcPr>
            <w:tcW w:w="9634" w:type="dxa"/>
            <w:tcBorders>
              <w:top w:val="nil"/>
              <w:bottom w:val="nil"/>
            </w:tcBorders>
          </w:tcPr>
          <w:p w14:paraId="2E9EB592" w14:textId="77777777" w:rsidR="00495D3F" w:rsidRPr="008C1845" w:rsidRDefault="00495D3F" w:rsidP="00F21DD5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lang w:val="nl-BE"/>
              </w:rPr>
            </w:pPr>
            <w:r w:rsidRPr="008C1845">
              <w:rPr>
                <w:rFonts w:ascii="Times New Roman" w:hAnsi="Times New Roman" w:cs="Times New Roman"/>
                <w:lang w:val="nl-BE"/>
              </w:rPr>
              <w:t>Het is mogelijk dat ik binnen nu en tien jaar een hartaanval of beroerte zal krijgen.</w:t>
            </w:r>
          </w:p>
        </w:tc>
      </w:tr>
      <w:tr w:rsidR="00495D3F" w:rsidRPr="00A67165" w14:paraId="5C4BEAF2" w14:textId="77777777" w:rsidTr="00F21DD5">
        <w:tc>
          <w:tcPr>
            <w:tcW w:w="9634" w:type="dxa"/>
            <w:tcBorders>
              <w:top w:val="nil"/>
              <w:bottom w:val="nil"/>
            </w:tcBorders>
          </w:tcPr>
          <w:p w14:paraId="6AFF3973" w14:textId="77777777" w:rsidR="00495D3F" w:rsidRPr="008C1845" w:rsidRDefault="00495D3F" w:rsidP="00F21DD5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lang w:val="nl-BE"/>
              </w:rPr>
            </w:pPr>
            <w:r w:rsidRPr="008C1845">
              <w:rPr>
                <w:rFonts w:ascii="Times New Roman" w:hAnsi="Times New Roman" w:cs="Times New Roman"/>
                <w:lang w:val="nl-BE"/>
              </w:rPr>
              <w:t>De kans dat ik binnen nu en tien jaar een hartaanval of beroerte krijg, is groot.</w:t>
            </w:r>
          </w:p>
        </w:tc>
      </w:tr>
      <w:tr w:rsidR="00495D3F" w:rsidRPr="00A67165" w14:paraId="6383148E" w14:textId="77777777" w:rsidTr="00F21DD5">
        <w:tc>
          <w:tcPr>
            <w:tcW w:w="9634" w:type="dxa"/>
            <w:tcBorders>
              <w:top w:val="nil"/>
              <w:bottom w:val="nil"/>
            </w:tcBorders>
          </w:tcPr>
          <w:p w14:paraId="67813960" w14:textId="77777777" w:rsidR="00495D3F" w:rsidRPr="008C1845" w:rsidRDefault="00495D3F" w:rsidP="00F21DD5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lang w:val="nl-BE"/>
              </w:rPr>
            </w:pPr>
            <w:r w:rsidRPr="008C1845">
              <w:rPr>
                <w:rFonts w:ascii="Times New Roman" w:hAnsi="Times New Roman" w:cs="Times New Roman"/>
                <w:lang w:val="nl-BE"/>
              </w:rPr>
              <w:t>Ik zal waarschijnlijk een hartaanval of beroerte krijgen door mijn vroegere en/of huidige levensstijl.</w:t>
            </w:r>
          </w:p>
        </w:tc>
      </w:tr>
      <w:tr w:rsidR="00495D3F" w:rsidRPr="00A67165" w14:paraId="5C87C7B7" w14:textId="77777777" w:rsidTr="00F21DD5">
        <w:tc>
          <w:tcPr>
            <w:tcW w:w="9634" w:type="dxa"/>
            <w:tcBorders>
              <w:top w:val="nil"/>
              <w:bottom w:val="nil"/>
            </w:tcBorders>
          </w:tcPr>
          <w:p w14:paraId="36B86F04" w14:textId="77777777" w:rsidR="00495D3F" w:rsidRPr="008C1845" w:rsidRDefault="00495D3F" w:rsidP="00F21DD5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lang w:val="nl-BE"/>
              </w:rPr>
            </w:pPr>
            <w:r w:rsidRPr="008C1845">
              <w:rPr>
                <w:rFonts w:ascii="Times New Roman" w:hAnsi="Times New Roman" w:cs="Times New Roman"/>
                <w:lang w:val="nl-BE"/>
              </w:rPr>
              <w:t>Ik maak me geen zorgen dat ik een hartaanval of beroerte zou kunnen krijgen.</w:t>
            </w:r>
          </w:p>
        </w:tc>
      </w:tr>
      <w:tr w:rsidR="00495D3F" w:rsidRPr="00A67165" w14:paraId="520378AF" w14:textId="77777777" w:rsidTr="00F21DD5">
        <w:tc>
          <w:tcPr>
            <w:tcW w:w="9634" w:type="dxa"/>
            <w:tcBorders>
              <w:top w:val="nil"/>
              <w:bottom w:val="nil"/>
            </w:tcBorders>
          </w:tcPr>
          <w:p w14:paraId="60059A76" w14:textId="77777777" w:rsidR="00495D3F" w:rsidRPr="008C1845" w:rsidRDefault="00495D3F" w:rsidP="00F21DD5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lang w:val="nl-BE"/>
              </w:rPr>
            </w:pPr>
            <w:r w:rsidRPr="008C1845">
              <w:rPr>
                <w:rFonts w:ascii="Times New Roman" w:hAnsi="Times New Roman" w:cs="Times New Roman"/>
                <w:lang w:val="nl-BE"/>
              </w:rPr>
              <w:t xml:space="preserve">Ik maak me zorgen omdat er een kans bestaat dat ik in de nabije toekomst een hartaanval of beroerte zal krijgen. </w:t>
            </w:r>
          </w:p>
        </w:tc>
      </w:tr>
      <w:tr w:rsidR="00495D3F" w:rsidRPr="00A67165" w14:paraId="6E3E93A8" w14:textId="77777777" w:rsidTr="00F21DD5">
        <w:tc>
          <w:tcPr>
            <w:tcW w:w="96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A39A6EA" w14:textId="77777777" w:rsidR="00495D3F" w:rsidRDefault="00495D3F" w:rsidP="00F21DD5">
            <w:pPr>
              <w:spacing w:line="276" w:lineRule="auto"/>
              <w:rPr>
                <w:rStyle w:val="jlqj4b"/>
                <w:rFonts w:ascii="Times New Roman" w:hAnsi="Times New Roman" w:cs="Times New Roman"/>
                <w:b/>
                <w:bCs/>
                <w:lang w:val="nl-BE"/>
              </w:rPr>
            </w:pPr>
            <w:r w:rsidRPr="00A67165">
              <w:rPr>
                <w:rFonts w:ascii="Times New Roman" w:hAnsi="Times New Roman" w:cs="Times New Roman"/>
                <w:b/>
                <w:bCs/>
                <w:lang w:val="nl-BE"/>
              </w:rPr>
              <w:t>Intentie tot lichamelijke activiteit</w:t>
            </w:r>
            <w:r w:rsidRPr="00A67165">
              <w:rPr>
                <w:rStyle w:val="jlqj4b"/>
                <w:rFonts w:ascii="Times New Roman" w:hAnsi="Times New Roman" w:cs="Times New Roman"/>
                <w:b/>
                <w:bCs/>
                <w:lang w:val="nl-BE"/>
              </w:rPr>
              <w:t xml:space="preserve"> </w:t>
            </w:r>
          </w:p>
          <w:p w14:paraId="40C55AF1" w14:textId="77777777" w:rsidR="00495D3F" w:rsidRPr="00A67165" w:rsidRDefault="00495D3F" w:rsidP="00F21DD5">
            <w:pPr>
              <w:spacing w:line="276" w:lineRule="auto"/>
              <w:rPr>
                <w:rFonts w:ascii="Times New Roman" w:hAnsi="Times New Roman" w:cs="Times New Roman"/>
                <w:lang w:val="nl-BE"/>
              </w:rPr>
            </w:pPr>
            <w:r w:rsidRPr="008C1845">
              <w:rPr>
                <w:rStyle w:val="jlqj4b"/>
                <w:rFonts w:ascii="Times New Roman" w:hAnsi="Times New Roman" w:cs="Times New Roman"/>
                <w:b/>
                <w:bCs/>
                <w:lang w:val="nl-NL"/>
              </w:rPr>
              <w:t>(Antwoordopties: 1) Helemaal niet eens, 2) Niet eens, 3) Eens, en 4) Helemaal eens</w:t>
            </w:r>
          </w:p>
        </w:tc>
      </w:tr>
      <w:tr w:rsidR="00495D3F" w:rsidRPr="00A67165" w14:paraId="11EE6C1A" w14:textId="77777777" w:rsidTr="00F21DD5">
        <w:trPr>
          <w:trHeight w:val="511"/>
        </w:trPr>
        <w:tc>
          <w:tcPr>
            <w:tcW w:w="9634" w:type="dxa"/>
            <w:tcBorders>
              <w:top w:val="nil"/>
              <w:bottom w:val="nil"/>
            </w:tcBorders>
          </w:tcPr>
          <w:p w14:paraId="71B39880" w14:textId="77777777" w:rsidR="00495D3F" w:rsidRPr="008C1845" w:rsidRDefault="00495D3F" w:rsidP="00F21DD5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lang w:val="nl-BE"/>
              </w:rPr>
            </w:pPr>
            <w:r w:rsidRPr="008C1845">
              <w:rPr>
                <w:rFonts w:ascii="Times New Roman" w:hAnsi="Times New Roman" w:cs="Times New Roman"/>
                <w:lang w:val="nl-BE"/>
              </w:rPr>
              <w:t>Wanneer ik minstens 5 maal 30 minuten per week aan lichaamsbeweging doe, dan doe ik iets goeds voor de gezondheid van mijn hart.</w:t>
            </w:r>
          </w:p>
        </w:tc>
      </w:tr>
      <w:tr w:rsidR="00495D3F" w:rsidRPr="00A67165" w14:paraId="13F2BC34" w14:textId="77777777" w:rsidTr="00F21DD5">
        <w:tc>
          <w:tcPr>
            <w:tcW w:w="9634" w:type="dxa"/>
            <w:tcBorders>
              <w:top w:val="nil"/>
              <w:bottom w:val="nil"/>
            </w:tcBorders>
          </w:tcPr>
          <w:p w14:paraId="02B5CFD4" w14:textId="77777777" w:rsidR="00495D3F" w:rsidRPr="008C1845" w:rsidRDefault="00495D3F" w:rsidP="00F21DD5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lang w:val="nl-BE"/>
              </w:rPr>
            </w:pPr>
            <w:r w:rsidRPr="008C1845">
              <w:rPr>
                <w:rFonts w:ascii="Times New Roman" w:hAnsi="Times New Roman" w:cs="Times New Roman"/>
                <w:lang w:val="nl-BE"/>
              </w:rPr>
              <w:t>Het is belangrijk voor mij om regelmatig aan lichaamsbeweging te doen.</w:t>
            </w:r>
          </w:p>
        </w:tc>
      </w:tr>
      <w:tr w:rsidR="00495D3F" w:rsidRPr="00A67165" w14:paraId="20518D6D" w14:textId="77777777" w:rsidTr="00F21DD5">
        <w:tc>
          <w:tcPr>
            <w:tcW w:w="9634" w:type="dxa"/>
            <w:tcBorders>
              <w:top w:val="nil"/>
              <w:bottom w:val="nil"/>
            </w:tcBorders>
          </w:tcPr>
          <w:p w14:paraId="622AD59B" w14:textId="77777777" w:rsidR="00495D3F" w:rsidRPr="008C1845" w:rsidRDefault="00495D3F" w:rsidP="00F21DD5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lang w:val="nl-BE"/>
              </w:rPr>
            </w:pPr>
            <w:r w:rsidRPr="008C1845">
              <w:rPr>
                <w:rFonts w:ascii="Times New Roman" w:hAnsi="Times New Roman" w:cs="Times New Roman"/>
                <w:lang w:val="nl-BE"/>
              </w:rPr>
              <w:t>Ik overweeg om minstens 5 maal 30 minuten per week aan lichaamsbeweging te doen.</w:t>
            </w:r>
          </w:p>
        </w:tc>
      </w:tr>
      <w:tr w:rsidR="00495D3F" w:rsidRPr="00A67165" w14:paraId="0FBE9A4A" w14:textId="77777777" w:rsidTr="00F21DD5">
        <w:tc>
          <w:tcPr>
            <w:tcW w:w="9634" w:type="dxa"/>
            <w:tcBorders>
              <w:top w:val="nil"/>
              <w:bottom w:val="nil"/>
            </w:tcBorders>
          </w:tcPr>
          <w:p w14:paraId="73AB5A92" w14:textId="77777777" w:rsidR="00495D3F" w:rsidRPr="008C1845" w:rsidRDefault="00495D3F" w:rsidP="00F21DD5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lang w:val="nl-BE"/>
              </w:rPr>
            </w:pPr>
            <w:r w:rsidRPr="008C1845">
              <w:rPr>
                <w:rFonts w:ascii="Times New Roman" w:hAnsi="Times New Roman" w:cs="Times New Roman"/>
                <w:lang w:val="nl-BE"/>
              </w:rPr>
              <w:t>Ik ben van plan, of wil, minstens 5 maal 30 minuten per week aan lichaamsbeweging doen.</w:t>
            </w:r>
          </w:p>
        </w:tc>
      </w:tr>
      <w:tr w:rsidR="00495D3F" w:rsidRPr="00A67165" w14:paraId="744AB025" w14:textId="77777777" w:rsidTr="00F21DD5">
        <w:tc>
          <w:tcPr>
            <w:tcW w:w="9634" w:type="dxa"/>
            <w:tcBorders>
              <w:top w:val="nil"/>
              <w:bottom w:val="nil"/>
            </w:tcBorders>
          </w:tcPr>
          <w:p w14:paraId="1E31B71E" w14:textId="77777777" w:rsidR="00495D3F" w:rsidRPr="008C1845" w:rsidRDefault="00495D3F" w:rsidP="00F21DD5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lang w:val="nl-BE"/>
              </w:rPr>
            </w:pPr>
            <w:r w:rsidRPr="008C1845">
              <w:rPr>
                <w:rFonts w:ascii="Times New Roman" w:hAnsi="Times New Roman" w:cs="Times New Roman"/>
                <w:lang w:val="nl-BE"/>
              </w:rPr>
              <w:t>Ik ben er zeker van dat ik een gezond gewicht kan verkrijgen of behouden door minstens 5 maal 30 minuten per week aan lichaamsbeweging te doen in de komende 2 maanden.</w:t>
            </w:r>
          </w:p>
        </w:tc>
      </w:tr>
      <w:tr w:rsidR="00495D3F" w:rsidRPr="00A67165" w14:paraId="7143DB47" w14:textId="77777777" w:rsidTr="00F21DD5">
        <w:tc>
          <w:tcPr>
            <w:tcW w:w="9634" w:type="dxa"/>
            <w:tcBorders>
              <w:top w:val="nil"/>
              <w:bottom w:val="nil"/>
            </w:tcBorders>
          </w:tcPr>
          <w:p w14:paraId="705468C2" w14:textId="77777777" w:rsidR="00495D3F" w:rsidRPr="008C1845" w:rsidRDefault="00495D3F" w:rsidP="00F21DD5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lang w:val="nl-BE"/>
              </w:rPr>
            </w:pPr>
            <w:r w:rsidRPr="008C1845">
              <w:rPr>
                <w:rFonts w:ascii="Times New Roman" w:hAnsi="Times New Roman" w:cs="Times New Roman"/>
                <w:lang w:val="nl-BE"/>
              </w:rPr>
              <w:t xml:space="preserve">Ik overweeg niet om minstens 5 maal 30 minuten per week aan lichaamsbeweging te doen. </w:t>
            </w:r>
          </w:p>
        </w:tc>
      </w:tr>
      <w:tr w:rsidR="00495D3F" w:rsidRPr="00A67165" w14:paraId="7D6E3C61" w14:textId="77777777" w:rsidTr="00F21DD5">
        <w:tc>
          <w:tcPr>
            <w:tcW w:w="96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34015EC" w14:textId="77777777" w:rsidR="00495D3F" w:rsidRDefault="00495D3F" w:rsidP="00F21DD5">
            <w:pPr>
              <w:spacing w:line="276" w:lineRule="auto"/>
              <w:rPr>
                <w:rStyle w:val="jlqj4b"/>
                <w:rFonts w:ascii="Times New Roman" w:hAnsi="Times New Roman" w:cs="Times New Roman"/>
                <w:b/>
                <w:bCs/>
                <w:lang w:val="nl-BE"/>
              </w:rPr>
            </w:pPr>
            <w:r w:rsidRPr="00A67165">
              <w:rPr>
                <w:rFonts w:ascii="Times New Roman" w:hAnsi="Times New Roman" w:cs="Times New Roman"/>
                <w:b/>
                <w:bCs/>
                <w:lang w:val="nl-BE"/>
              </w:rPr>
              <w:t>Intentie tot Intentie tot eetgewoonte</w:t>
            </w:r>
          </w:p>
          <w:p w14:paraId="5C95E48F" w14:textId="77777777" w:rsidR="00495D3F" w:rsidRPr="00A67165" w:rsidRDefault="00495D3F" w:rsidP="00F21DD5">
            <w:pPr>
              <w:spacing w:line="276" w:lineRule="auto"/>
              <w:rPr>
                <w:rFonts w:ascii="Times New Roman" w:hAnsi="Times New Roman" w:cs="Times New Roman"/>
                <w:lang w:val="nl-BE"/>
              </w:rPr>
            </w:pPr>
            <w:r w:rsidRPr="008C1845">
              <w:rPr>
                <w:rStyle w:val="jlqj4b"/>
                <w:rFonts w:ascii="Times New Roman" w:hAnsi="Times New Roman" w:cs="Times New Roman"/>
                <w:b/>
                <w:bCs/>
                <w:lang w:val="nl-NL"/>
              </w:rPr>
              <w:t>(Antwoordopties: 1) Helemaal niet eens, 2) Niet eens, 3) Eens, en 4) Helemaal eens</w:t>
            </w:r>
          </w:p>
        </w:tc>
      </w:tr>
      <w:tr w:rsidR="00495D3F" w:rsidRPr="00A67165" w14:paraId="2B286EFE" w14:textId="77777777" w:rsidTr="00F21DD5">
        <w:trPr>
          <w:trHeight w:val="643"/>
        </w:trPr>
        <w:tc>
          <w:tcPr>
            <w:tcW w:w="9634" w:type="dxa"/>
            <w:tcBorders>
              <w:top w:val="nil"/>
              <w:bottom w:val="nil"/>
            </w:tcBorders>
          </w:tcPr>
          <w:p w14:paraId="090F4DCD" w14:textId="77777777" w:rsidR="00495D3F" w:rsidRPr="008C1845" w:rsidRDefault="00495D3F" w:rsidP="00F21DD5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lang w:val="nl-BE"/>
              </w:rPr>
            </w:pPr>
            <w:r w:rsidRPr="008C1845">
              <w:rPr>
                <w:rFonts w:ascii="Times New Roman" w:hAnsi="Times New Roman" w:cs="Times New Roman"/>
                <w:lang w:val="nl-BE"/>
              </w:rPr>
              <w:t>Wanneer ik per dag ten minste 5 porties fruit en groenten eet, doe ik iets goeds voor de gezondheid van mijn hart.</w:t>
            </w:r>
          </w:p>
        </w:tc>
      </w:tr>
      <w:tr w:rsidR="00495D3F" w:rsidRPr="00A67165" w14:paraId="543BA404" w14:textId="77777777" w:rsidTr="00F21DD5">
        <w:tc>
          <w:tcPr>
            <w:tcW w:w="9634" w:type="dxa"/>
            <w:tcBorders>
              <w:top w:val="nil"/>
              <w:bottom w:val="nil"/>
            </w:tcBorders>
          </w:tcPr>
          <w:p w14:paraId="4936BE9F" w14:textId="77777777" w:rsidR="00495D3F" w:rsidRPr="008C1845" w:rsidRDefault="00495D3F" w:rsidP="00F21DD5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lang w:val="nl-BE"/>
              </w:rPr>
            </w:pPr>
            <w:r w:rsidRPr="008C1845">
              <w:rPr>
                <w:rFonts w:ascii="Times New Roman" w:hAnsi="Times New Roman" w:cs="Times New Roman"/>
                <w:lang w:val="nl-BE"/>
              </w:rPr>
              <w:t>Het is belangrijk voor mij om dagelijks minstens 5 porties groenten en fruit te eten.</w:t>
            </w:r>
          </w:p>
        </w:tc>
      </w:tr>
      <w:tr w:rsidR="00495D3F" w:rsidRPr="00A67165" w14:paraId="74FD3987" w14:textId="77777777" w:rsidTr="00F21DD5">
        <w:tc>
          <w:tcPr>
            <w:tcW w:w="9634" w:type="dxa"/>
            <w:tcBorders>
              <w:top w:val="nil"/>
              <w:bottom w:val="nil"/>
            </w:tcBorders>
          </w:tcPr>
          <w:p w14:paraId="0F100785" w14:textId="77777777" w:rsidR="00495D3F" w:rsidRPr="008C1845" w:rsidRDefault="00495D3F" w:rsidP="00F21DD5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lang w:val="nl-BE"/>
              </w:rPr>
            </w:pPr>
            <w:r w:rsidRPr="008C1845">
              <w:rPr>
                <w:rFonts w:ascii="Times New Roman" w:hAnsi="Times New Roman" w:cs="Times New Roman"/>
                <w:lang w:val="nl-BE"/>
              </w:rPr>
              <w:t>Ik overweeg om per dag ten minste 5 porties fruit en groenten te eten.</w:t>
            </w:r>
          </w:p>
        </w:tc>
      </w:tr>
      <w:tr w:rsidR="00495D3F" w:rsidRPr="00A67165" w14:paraId="37E5E8AD" w14:textId="77777777" w:rsidTr="00F21DD5">
        <w:tc>
          <w:tcPr>
            <w:tcW w:w="9634" w:type="dxa"/>
            <w:tcBorders>
              <w:top w:val="nil"/>
              <w:bottom w:val="nil"/>
            </w:tcBorders>
          </w:tcPr>
          <w:p w14:paraId="3194E36F" w14:textId="77777777" w:rsidR="00495D3F" w:rsidRPr="008C1845" w:rsidRDefault="00495D3F" w:rsidP="00F21DD5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lang w:val="nl-BE"/>
              </w:rPr>
            </w:pPr>
            <w:r w:rsidRPr="008C1845">
              <w:rPr>
                <w:rFonts w:ascii="Times New Roman" w:hAnsi="Times New Roman" w:cs="Times New Roman"/>
                <w:lang w:val="nl-BE"/>
              </w:rPr>
              <w:t>Ik ben van plan, of wil, minstens 5 porties groenten en fruit eten per dag.</w:t>
            </w:r>
          </w:p>
        </w:tc>
      </w:tr>
      <w:tr w:rsidR="00495D3F" w:rsidRPr="00A67165" w14:paraId="6DBA9228" w14:textId="77777777" w:rsidTr="00F21DD5">
        <w:tc>
          <w:tcPr>
            <w:tcW w:w="9634" w:type="dxa"/>
            <w:tcBorders>
              <w:top w:val="nil"/>
              <w:bottom w:val="nil"/>
            </w:tcBorders>
          </w:tcPr>
          <w:p w14:paraId="0A1BF60A" w14:textId="77777777" w:rsidR="00495D3F" w:rsidRPr="008C1845" w:rsidRDefault="00495D3F" w:rsidP="00F21DD5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lang w:val="nl-BE"/>
              </w:rPr>
            </w:pPr>
            <w:r w:rsidRPr="008C1845">
              <w:rPr>
                <w:rFonts w:ascii="Times New Roman" w:hAnsi="Times New Roman" w:cs="Times New Roman"/>
                <w:lang w:val="nl-BE"/>
              </w:rPr>
              <w:t>Ik ben er zeker van dat ik de komende 2 maanden ten minste 5 porties fruit en groenten per dag kan eten.</w:t>
            </w:r>
          </w:p>
        </w:tc>
      </w:tr>
      <w:tr w:rsidR="00495D3F" w:rsidRPr="00A67165" w14:paraId="122FF255" w14:textId="77777777" w:rsidTr="00F21DD5">
        <w:tc>
          <w:tcPr>
            <w:tcW w:w="9634" w:type="dxa"/>
            <w:tcBorders>
              <w:top w:val="nil"/>
              <w:bottom w:val="nil"/>
            </w:tcBorders>
          </w:tcPr>
          <w:p w14:paraId="2985EF09" w14:textId="77777777" w:rsidR="00495D3F" w:rsidRPr="008C1845" w:rsidRDefault="00495D3F" w:rsidP="00F21DD5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lang w:val="nl-BE"/>
              </w:rPr>
            </w:pPr>
            <w:r w:rsidRPr="008C1845">
              <w:rPr>
                <w:rFonts w:ascii="Times New Roman" w:hAnsi="Times New Roman" w:cs="Times New Roman"/>
                <w:lang w:val="nl-BE"/>
              </w:rPr>
              <w:t>Ik ben er zeker van dat ik een gezond gewicht kan verkrijgen of behouden door per dag minstens 5 porties groenten en fruit te eten in de komende 2 maanden.</w:t>
            </w:r>
          </w:p>
        </w:tc>
      </w:tr>
      <w:tr w:rsidR="00495D3F" w:rsidRPr="00A67165" w14:paraId="7452D1B8" w14:textId="77777777" w:rsidTr="00F21DD5">
        <w:tc>
          <w:tcPr>
            <w:tcW w:w="9634" w:type="dxa"/>
            <w:tcBorders>
              <w:top w:val="nil"/>
            </w:tcBorders>
          </w:tcPr>
          <w:p w14:paraId="547053FC" w14:textId="77777777" w:rsidR="00495D3F" w:rsidRPr="008C1845" w:rsidRDefault="00495D3F" w:rsidP="00F21DD5">
            <w:pPr>
              <w:pStyle w:val="ListParagraph"/>
              <w:numPr>
                <w:ilvl w:val="0"/>
                <w:numId w:val="29"/>
              </w:numPr>
              <w:spacing w:line="276" w:lineRule="auto"/>
              <w:rPr>
                <w:rFonts w:ascii="Times New Roman" w:hAnsi="Times New Roman" w:cs="Times New Roman"/>
                <w:lang w:val="nl-BE"/>
              </w:rPr>
            </w:pPr>
            <w:r w:rsidRPr="008C1845">
              <w:rPr>
                <w:rFonts w:ascii="Times New Roman" w:hAnsi="Times New Roman" w:cs="Times New Roman"/>
                <w:lang w:val="nl-BE"/>
              </w:rPr>
              <w:t>Ik overweeg niet om per dag ten minste 5 porties fruit en groenten te eten.</w:t>
            </w:r>
          </w:p>
        </w:tc>
      </w:tr>
    </w:tbl>
    <w:p w14:paraId="67A07624" w14:textId="77777777" w:rsidR="00495D3F" w:rsidRPr="00495D3F" w:rsidRDefault="00495D3F" w:rsidP="008C1845">
      <w:pPr>
        <w:pStyle w:val="Heading1"/>
        <w:spacing w:before="0" w:beforeAutospacing="0" w:after="0" w:afterAutospacing="0"/>
      </w:pPr>
    </w:p>
    <w:p w14:paraId="6E521CFD" w14:textId="2EADC098" w:rsidR="008B1C67" w:rsidRPr="008C1845" w:rsidRDefault="00495D3F" w:rsidP="008C1845">
      <w:pPr>
        <w:pStyle w:val="Heading1"/>
        <w:spacing w:before="0" w:beforeAutospacing="0" w:after="0" w:afterAutospacing="0"/>
        <w:rPr>
          <w:lang w:val="en-US"/>
        </w:rPr>
      </w:pPr>
      <w:r>
        <w:rPr>
          <w:lang w:val="en-US"/>
        </w:rPr>
        <w:lastRenderedPageBreak/>
        <w:t>English</w:t>
      </w:r>
      <w:r w:rsidR="00290BB0" w:rsidRPr="00290BB0">
        <w:rPr>
          <w:lang w:val="en-US"/>
        </w:rPr>
        <w:t xml:space="preserve"> version of </w:t>
      </w:r>
      <w:r w:rsidR="00290BB0">
        <w:rPr>
          <w:lang w:val="en-US"/>
        </w:rPr>
        <w:t>the ABCD questionnaire</w:t>
      </w:r>
      <w:bookmarkEnd w:id="0"/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9634"/>
      </w:tblGrid>
      <w:tr w:rsidR="00290BB0" w:rsidRPr="0009582D" w14:paraId="7FE1EFBA" w14:textId="77777777" w:rsidTr="008B1C67">
        <w:trPr>
          <w:trHeight w:val="297"/>
        </w:trPr>
        <w:tc>
          <w:tcPr>
            <w:tcW w:w="963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CFACCF8" w14:textId="3CC7AEBB" w:rsidR="00290BB0" w:rsidRPr="0009582D" w:rsidRDefault="0009582D" w:rsidP="00290BB0">
            <w:pPr>
              <w:spacing w:line="276" w:lineRule="auto"/>
              <w:rPr>
                <w:rStyle w:val="jlqj4b"/>
                <w:rFonts w:ascii="Times New Roman" w:hAnsi="Times New Roman" w:cs="Times New Roman"/>
                <w:b/>
                <w:bCs/>
              </w:rPr>
            </w:pPr>
            <w:r w:rsidRPr="0009582D">
              <w:rPr>
                <w:rStyle w:val="jlqj4b"/>
                <w:rFonts w:ascii="Times New Roman" w:hAnsi="Times New Roman" w:cs="Times New Roman"/>
                <w:b/>
                <w:bCs/>
              </w:rPr>
              <w:t xml:space="preserve">Knowledge </w:t>
            </w:r>
            <w:r w:rsidR="00290BB0" w:rsidRPr="0009582D">
              <w:rPr>
                <w:rStyle w:val="jlqj4b"/>
                <w:rFonts w:ascii="Times New Roman" w:hAnsi="Times New Roman" w:cs="Times New Roman"/>
                <w:b/>
                <w:bCs/>
              </w:rPr>
              <w:t xml:space="preserve">items </w:t>
            </w:r>
          </w:p>
          <w:p w14:paraId="5C95F4EC" w14:textId="4514312C" w:rsidR="00290BB0" w:rsidRPr="0009582D" w:rsidRDefault="00290BB0" w:rsidP="00290BB0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9582D">
              <w:rPr>
                <w:rStyle w:val="jlqj4b"/>
                <w:rFonts w:ascii="Times New Roman" w:hAnsi="Times New Roman" w:cs="Times New Roman"/>
                <w:b/>
                <w:bCs/>
              </w:rPr>
              <w:t>(</w:t>
            </w:r>
            <w:r w:rsidR="0009582D">
              <w:rPr>
                <w:rStyle w:val="jlqj4b"/>
                <w:rFonts w:ascii="Times New Roman" w:hAnsi="Times New Roman" w:cs="Times New Roman"/>
                <w:b/>
                <w:bCs/>
              </w:rPr>
              <w:t>Response options</w:t>
            </w:r>
            <w:r w:rsidRPr="0009582D">
              <w:rPr>
                <w:rStyle w:val="jlqj4b"/>
                <w:rFonts w:ascii="Times New Roman" w:hAnsi="Times New Roman" w:cs="Times New Roman"/>
                <w:b/>
                <w:bCs/>
              </w:rPr>
              <w:t xml:space="preserve">: 1) </w:t>
            </w:r>
            <w:r w:rsidR="0009582D" w:rsidRPr="0009582D">
              <w:rPr>
                <w:rStyle w:val="jlqj4b"/>
                <w:rFonts w:ascii="Times New Roman" w:hAnsi="Times New Roman" w:cs="Times New Roman"/>
                <w:b/>
                <w:bCs/>
              </w:rPr>
              <w:t>True</w:t>
            </w:r>
            <w:r w:rsidRPr="0009582D">
              <w:rPr>
                <w:rStyle w:val="jlqj4b"/>
                <w:rFonts w:ascii="Times New Roman" w:hAnsi="Times New Roman" w:cs="Times New Roman"/>
                <w:b/>
                <w:bCs/>
              </w:rPr>
              <w:t xml:space="preserve">, 2) </w:t>
            </w:r>
            <w:r w:rsidR="0009582D" w:rsidRPr="0009582D">
              <w:rPr>
                <w:rStyle w:val="jlqj4b"/>
                <w:rFonts w:ascii="Times New Roman" w:hAnsi="Times New Roman" w:cs="Times New Roman"/>
                <w:b/>
                <w:bCs/>
              </w:rPr>
              <w:t>False</w:t>
            </w:r>
            <w:r w:rsidRPr="0009582D">
              <w:rPr>
                <w:rStyle w:val="jlqj4b"/>
                <w:rFonts w:ascii="Times New Roman" w:hAnsi="Times New Roman" w:cs="Times New Roman"/>
                <w:b/>
                <w:bCs/>
              </w:rPr>
              <w:t xml:space="preserve">, and 3) </w:t>
            </w:r>
            <w:r w:rsidR="0009582D" w:rsidRPr="0009582D">
              <w:rPr>
                <w:rStyle w:val="jlqj4b"/>
                <w:rFonts w:ascii="Times New Roman" w:hAnsi="Times New Roman" w:cs="Times New Roman"/>
                <w:b/>
                <w:bCs/>
              </w:rPr>
              <w:t>I don’t know</w:t>
            </w:r>
            <w:r w:rsidRPr="0009582D">
              <w:rPr>
                <w:rStyle w:val="jlqj4b"/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290BB0" w:rsidRPr="00137E1C" w14:paraId="0EEFBEF5" w14:textId="77777777" w:rsidTr="008B1C67">
        <w:tc>
          <w:tcPr>
            <w:tcW w:w="96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B6A54A" w14:textId="62087B1C" w:rsidR="00290BB0" w:rsidRPr="00137E1C" w:rsidRDefault="00137E1C" w:rsidP="00137E1C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37E1C">
              <w:rPr>
                <w:rFonts w:ascii="Times New Roman" w:hAnsi="Times New Roman" w:cs="Times New Roman"/>
              </w:rPr>
              <w:t>Stress is one of the main causes of heart attacks and strokes</w:t>
            </w:r>
            <w:r w:rsidR="00290BB0" w:rsidRPr="00137E1C">
              <w:rPr>
                <w:rFonts w:ascii="Times New Roman" w:hAnsi="Times New Roman" w:cs="Times New Roman"/>
              </w:rPr>
              <w:t>.</w:t>
            </w:r>
          </w:p>
        </w:tc>
      </w:tr>
      <w:tr w:rsidR="00290BB0" w:rsidRPr="00137E1C" w14:paraId="50396EDC" w14:textId="77777777" w:rsidTr="008B1C67">
        <w:tc>
          <w:tcPr>
            <w:tcW w:w="96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7D83E3" w14:textId="150A2C31" w:rsidR="00290BB0" w:rsidRPr="00137E1C" w:rsidRDefault="00137E1C" w:rsidP="00137E1C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137E1C">
              <w:rPr>
                <w:rFonts w:ascii="Times New Roman" w:hAnsi="Times New Roman" w:cs="Times New Roman"/>
              </w:rPr>
              <w:t>Walking and gardening are considered types of exercise that can lower the risk of having a heart attack or stroke</w:t>
            </w:r>
            <w:r w:rsidR="00290BB0" w:rsidRPr="00137E1C">
              <w:rPr>
                <w:rFonts w:ascii="Times New Roman" w:hAnsi="Times New Roman" w:cs="Times New Roman"/>
              </w:rPr>
              <w:t>.</w:t>
            </w:r>
          </w:p>
        </w:tc>
      </w:tr>
      <w:tr w:rsidR="00290BB0" w:rsidRPr="008F5BBC" w14:paraId="3E16AA85" w14:textId="77777777" w:rsidTr="008B1C67">
        <w:tc>
          <w:tcPr>
            <w:tcW w:w="96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5ECE21" w14:textId="17069C69" w:rsidR="00290BB0" w:rsidRPr="008F5BBC" w:rsidRDefault="008F5BBC" w:rsidP="00137E1C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8F5BBC">
              <w:rPr>
                <w:rFonts w:ascii="Times New Roman" w:hAnsi="Times New Roman" w:cs="Times New Roman"/>
              </w:rPr>
              <w:t>Moderately intense activity of 2 ½ hours a week will reduce your chances of having a heart attack or stroke</w:t>
            </w:r>
            <w:r w:rsidR="00290BB0" w:rsidRPr="008F5BBC">
              <w:rPr>
                <w:rFonts w:ascii="Times New Roman" w:hAnsi="Times New Roman" w:cs="Times New Roman"/>
              </w:rPr>
              <w:t>.</w:t>
            </w:r>
          </w:p>
        </w:tc>
      </w:tr>
      <w:tr w:rsidR="00290BB0" w:rsidRPr="008F5BBC" w14:paraId="24271BA5" w14:textId="77777777" w:rsidTr="008B1C67">
        <w:tc>
          <w:tcPr>
            <w:tcW w:w="96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9884B1" w14:textId="53642C91" w:rsidR="00290BB0" w:rsidRPr="008F5BBC" w:rsidRDefault="008F5BBC" w:rsidP="00137E1C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8F5BBC">
              <w:rPr>
                <w:rFonts w:ascii="Times New Roman" w:hAnsi="Times New Roman" w:cs="Times New Roman"/>
              </w:rPr>
              <w:t>People who have diabetes are at higher risk of having a heart attack or stroke</w:t>
            </w:r>
            <w:r w:rsidR="00290BB0" w:rsidRPr="008F5BBC">
              <w:rPr>
                <w:rFonts w:ascii="Times New Roman" w:hAnsi="Times New Roman" w:cs="Times New Roman"/>
              </w:rPr>
              <w:t>.</w:t>
            </w:r>
          </w:p>
        </w:tc>
      </w:tr>
      <w:tr w:rsidR="00290BB0" w:rsidRPr="008F5BBC" w14:paraId="714C4F94" w14:textId="77777777" w:rsidTr="008B1C67">
        <w:tc>
          <w:tcPr>
            <w:tcW w:w="96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5C5C44" w14:textId="1E2F95DE" w:rsidR="00290BB0" w:rsidRPr="008F5BBC" w:rsidRDefault="008F5BBC" w:rsidP="00137E1C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8F5BBC">
              <w:rPr>
                <w:rFonts w:ascii="Times New Roman" w:hAnsi="Times New Roman" w:cs="Times New Roman"/>
              </w:rPr>
              <w:t>Managing your stress levels will help you to manage your blood pressure</w:t>
            </w:r>
            <w:r w:rsidR="00290BB0" w:rsidRPr="008F5BBC">
              <w:rPr>
                <w:rFonts w:ascii="Times New Roman" w:hAnsi="Times New Roman" w:cs="Times New Roman"/>
              </w:rPr>
              <w:t>.</w:t>
            </w:r>
          </w:p>
        </w:tc>
      </w:tr>
      <w:tr w:rsidR="00290BB0" w:rsidRPr="008F5BBC" w14:paraId="68102803" w14:textId="77777777" w:rsidTr="008B1C67">
        <w:tc>
          <w:tcPr>
            <w:tcW w:w="96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95C76C" w14:textId="2325C738" w:rsidR="00290BB0" w:rsidRPr="008F5BBC" w:rsidRDefault="008F5BBC" w:rsidP="00137E1C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8F5BBC">
              <w:rPr>
                <w:rFonts w:ascii="Times New Roman" w:hAnsi="Times New Roman" w:cs="Times New Roman"/>
              </w:rPr>
              <w:t>Drinking large amounts of alcohol can increase your cholesterol and other blood fats</w:t>
            </w:r>
            <w:r w:rsidR="00290BB0" w:rsidRPr="008F5BBC">
              <w:rPr>
                <w:rFonts w:ascii="Times New Roman" w:hAnsi="Times New Roman" w:cs="Times New Roman"/>
              </w:rPr>
              <w:t>.</w:t>
            </w:r>
          </w:p>
        </w:tc>
      </w:tr>
      <w:tr w:rsidR="00290BB0" w:rsidRPr="008F5BBC" w14:paraId="682A5F14" w14:textId="77777777" w:rsidTr="008B1C67">
        <w:trPr>
          <w:trHeight w:val="143"/>
        </w:trPr>
        <w:tc>
          <w:tcPr>
            <w:tcW w:w="96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DBFA9E" w14:textId="1CA9DB35" w:rsidR="00290BB0" w:rsidRPr="008F5BBC" w:rsidRDefault="008F5BBC" w:rsidP="00137E1C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8F5BBC">
              <w:rPr>
                <w:rFonts w:ascii="Times New Roman" w:hAnsi="Times New Roman" w:cs="Times New Roman"/>
              </w:rPr>
              <w:t>There is 'good' cholesterol and there is 'bad' cholesterol</w:t>
            </w:r>
            <w:r w:rsidR="00290BB0" w:rsidRPr="008F5BBC">
              <w:rPr>
                <w:rFonts w:ascii="Times New Roman" w:hAnsi="Times New Roman" w:cs="Times New Roman"/>
              </w:rPr>
              <w:t>.</w:t>
            </w:r>
          </w:p>
        </w:tc>
      </w:tr>
      <w:tr w:rsidR="00290BB0" w:rsidRPr="008F5BBC" w14:paraId="41EDEA3E" w14:textId="77777777" w:rsidTr="008B1C67">
        <w:tc>
          <w:tcPr>
            <w:tcW w:w="96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8E80BF" w14:textId="62D04966" w:rsidR="00290BB0" w:rsidRPr="008F5BBC" w:rsidRDefault="008F5BBC" w:rsidP="008F5BBC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8F5BBC">
              <w:rPr>
                <w:rFonts w:ascii="Times New Roman" w:hAnsi="Times New Roman" w:cs="Times New Roman"/>
              </w:rPr>
              <w:t>A family history of heart disease is not a risk factor for high blood pressure</w:t>
            </w:r>
            <w:r w:rsidR="00290BB0" w:rsidRPr="008F5BBC">
              <w:rPr>
                <w:rFonts w:ascii="Times New Roman" w:hAnsi="Times New Roman" w:cs="Times New Roman"/>
              </w:rPr>
              <w:t>.</w:t>
            </w:r>
          </w:p>
        </w:tc>
      </w:tr>
      <w:tr w:rsidR="00290BB0" w:rsidRPr="008F5BBC" w14:paraId="37F05348" w14:textId="77777777" w:rsidTr="008B1C67">
        <w:tc>
          <w:tcPr>
            <w:tcW w:w="96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0119B" w14:textId="5778D558" w:rsidR="00290BB0" w:rsidRPr="008F5BBC" w:rsidRDefault="008F5BBC" w:rsidP="008F5BBC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8F5BBC">
              <w:rPr>
                <w:rFonts w:ascii="Times New Roman" w:hAnsi="Times New Roman" w:cs="Times New Roman"/>
              </w:rPr>
              <w:t>People who smoke have an increased risk of cardiovascular disease</w:t>
            </w:r>
            <w:r w:rsidR="00290BB0" w:rsidRPr="008F5BBC">
              <w:rPr>
                <w:rFonts w:ascii="Times New Roman" w:hAnsi="Times New Roman" w:cs="Times New Roman"/>
              </w:rPr>
              <w:t>.</w:t>
            </w:r>
          </w:p>
        </w:tc>
      </w:tr>
      <w:tr w:rsidR="001B5395" w:rsidRPr="00056984" w14:paraId="52A31979" w14:textId="77777777" w:rsidTr="008B1C67">
        <w:trPr>
          <w:trHeight w:val="621"/>
        </w:trPr>
        <w:tc>
          <w:tcPr>
            <w:tcW w:w="963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42A176C" w14:textId="1070EA6F" w:rsidR="001B5395" w:rsidRPr="002E35C7" w:rsidRDefault="002E35C7" w:rsidP="00B72BF4">
            <w:pPr>
              <w:spacing w:line="276" w:lineRule="auto"/>
              <w:rPr>
                <w:rFonts w:ascii="Times New Roman" w:hAnsi="Times New Roman" w:cs="Times New Roman"/>
                <w:b/>
                <w:bCs/>
                <w:lang w:val="nl-BE"/>
              </w:rPr>
            </w:pPr>
            <w:r w:rsidRPr="002E35C7">
              <w:rPr>
                <w:rFonts w:ascii="Times New Roman" w:hAnsi="Times New Roman" w:cs="Times New Roman"/>
                <w:b/>
                <w:bCs/>
                <w:lang w:val="nl-BE"/>
              </w:rPr>
              <w:t xml:space="preserve">Risk </w:t>
            </w:r>
            <w:proofErr w:type="spellStart"/>
            <w:r w:rsidRPr="002E35C7">
              <w:rPr>
                <w:rFonts w:ascii="Times New Roman" w:hAnsi="Times New Roman" w:cs="Times New Roman"/>
                <w:b/>
                <w:bCs/>
                <w:lang w:val="nl-BE"/>
              </w:rPr>
              <w:t>perception</w:t>
            </w:r>
            <w:proofErr w:type="spellEnd"/>
            <w:r w:rsidR="001B5395" w:rsidRPr="002E35C7">
              <w:rPr>
                <w:rFonts w:ascii="Times New Roman" w:hAnsi="Times New Roman" w:cs="Times New Roman"/>
                <w:b/>
                <w:bCs/>
                <w:lang w:val="nl-BE"/>
              </w:rPr>
              <w:t xml:space="preserve"> items</w:t>
            </w:r>
          </w:p>
          <w:p w14:paraId="2DD1547D" w14:textId="06F75949" w:rsidR="001B5395" w:rsidRPr="00056984" w:rsidRDefault="001B5395" w:rsidP="00B72BF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056984">
              <w:rPr>
                <w:rStyle w:val="jlqj4b"/>
                <w:rFonts w:ascii="Times New Roman" w:hAnsi="Times New Roman" w:cs="Times New Roman"/>
                <w:b/>
                <w:bCs/>
              </w:rPr>
              <w:t>(</w:t>
            </w:r>
            <w:r w:rsidR="0009582D" w:rsidRPr="00056984">
              <w:rPr>
                <w:rStyle w:val="jlqj4b"/>
                <w:rFonts w:ascii="Times New Roman" w:hAnsi="Times New Roman" w:cs="Times New Roman"/>
                <w:b/>
                <w:bCs/>
              </w:rPr>
              <w:t>Response options</w:t>
            </w:r>
            <w:r w:rsidRPr="00056984">
              <w:rPr>
                <w:rStyle w:val="jlqj4b"/>
                <w:rFonts w:ascii="Times New Roman" w:hAnsi="Times New Roman" w:cs="Times New Roman"/>
                <w:b/>
                <w:bCs/>
              </w:rPr>
              <w:t xml:space="preserve">: 1) </w:t>
            </w:r>
            <w:r w:rsidR="0009582D" w:rsidRPr="00056984">
              <w:rPr>
                <w:rStyle w:val="jlqj4b"/>
                <w:rFonts w:ascii="Times New Roman" w:hAnsi="Times New Roman" w:cs="Times New Roman"/>
                <w:b/>
                <w:bCs/>
              </w:rPr>
              <w:t>Strongly disagree</w:t>
            </w:r>
            <w:r w:rsidRPr="00056984">
              <w:rPr>
                <w:rStyle w:val="jlqj4b"/>
                <w:rFonts w:ascii="Times New Roman" w:hAnsi="Times New Roman" w:cs="Times New Roman"/>
                <w:b/>
                <w:bCs/>
              </w:rPr>
              <w:t xml:space="preserve">, 2) </w:t>
            </w:r>
            <w:r w:rsidR="0009582D" w:rsidRPr="00056984">
              <w:rPr>
                <w:rStyle w:val="jlqj4b"/>
                <w:rFonts w:ascii="Times New Roman" w:hAnsi="Times New Roman" w:cs="Times New Roman"/>
                <w:b/>
                <w:bCs/>
              </w:rPr>
              <w:t>Disagree</w:t>
            </w:r>
            <w:r w:rsidRPr="00056984">
              <w:rPr>
                <w:rStyle w:val="jlqj4b"/>
                <w:rFonts w:ascii="Times New Roman" w:hAnsi="Times New Roman" w:cs="Times New Roman"/>
                <w:b/>
                <w:bCs/>
              </w:rPr>
              <w:t xml:space="preserve">, 3) </w:t>
            </w:r>
            <w:r w:rsidR="00056984" w:rsidRPr="00056984">
              <w:rPr>
                <w:rStyle w:val="jlqj4b"/>
                <w:rFonts w:ascii="Times New Roman" w:hAnsi="Times New Roman" w:cs="Times New Roman"/>
                <w:b/>
                <w:bCs/>
              </w:rPr>
              <w:t>Agree</w:t>
            </w:r>
            <w:r w:rsidRPr="00056984">
              <w:rPr>
                <w:rStyle w:val="jlqj4b"/>
                <w:rFonts w:ascii="Times New Roman" w:hAnsi="Times New Roman" w:cs="Times New Roman"/>
                <w:b/>
                <w:bCs/>
              </w:rPr>
              <w:t xml:space="preserve">, </w:t>
            </w:r>
            <w:r w:rsidR="00056984" w:rsidRPr="0009582D">
              <w:rPr>
                <w:rStyle w:val="jlqj4b"/>
                <w:rFonts w:ascii="Times New Roman" w:hAnsi="Times New Roman" w:cs="Times New Roman"/>
                <w:b/>
                <w:bCs/>
              </w:rPr>
              <w:t xml:space="preserve">and </w:t>
            </w:r>
            <w:r w:rsidRPr="00056984">
              <w:rPr>
                <w:rStyle w:val="jlqj4b"/>
                <w:rFonts w:ascii="Times New Roman" w:hAnsi="Times New Roman" w:cs="Times New Roman"/>
                <w:b/>
                <w:bCs/>
              </w:rPr>
              <w:t xml:space="preserve">4) </w:t>
            </w:r>
            <w:r w:rsidR="00056984" w:rsidRPr="00056984">
              <w:rPr>
                <w:rStyle w:val="jlqj4b"/>
                <w:rFonts w:ascii="Times New Roman" w:hAnsi="Times New Roman" w:cs="Times New Roman"/>
                <w:b/>
                <w:bCs/>
              </w:rPr>
              <w:t>Strongly agree</w:t>
            </w:r>
          </w:p>
        </w:tc>
      </w:tr>
      <w:tr w:rsidR="001B5395" w:rsidRPr="00631959" w14:paraId="031ADDCD" w14:textId="77777777" w:rsidTr="008B1C67">
        <w:tc>
          <w:tcPr>
            <w:tcW w:w="9634" w:type="dxa"/>
            <w:tcBorders>
              <w:bottom w:val="nil"/>
            </w:tcBorders>
          </w:tcPr>
          <w:p w14:paraId="56151D88" w14:textId="08921191" w:rsidR="001B5395" w:rsidRPr="00631959" w:rsidRDefault="00631959" w:rsidP="00137E1C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631959">
              <w:rPr>
                <w:rFonts w:ascii="Times New Roman" w:hAnsi="Times New Roman" w:cs="Times New Roman"/>
              </w:rPr>
              <w:t>I have the feeling that someday I will suffer a heart attack or stroke in my life</w:t>
            </w:r>
            <w:r w:rsidR="001B5395" w:rsidRPr="00631959">
              <w:rPr>
                <w:rFonts w:ascii="Times New Roman" w:hAnsi="Times New Roman" w:cs="Times New Roman"/>
              </w:rPr>
              <w:t>.</w:t>
            </w:r>
          </w:p>
        </w:tc>
      </w:tr>
      <w:tr w:rsidR="001B5395" w:rsidRPr="00631959" w14:paraId="1287320F" w14:textId="77777777" w:rsidTr="008B1C67">
        <w:tc>
          <w:tcPr>
            <w:tcW w:w="9634" w:type="dxa"/>
            <w:tcBorders>
              <w:top w:val="nil"/>
              <w:bottom w:val="nil"/>
            </w:tcBorders>
          </w:tcPr>
          <w:p w14:paraId="38BBAA76" w14:textId="47B27C3E" w:rsidR="001B5395" w:rsidRPr="00631959" w:rsidRDefault="00631959" w:rsidP="00137E1C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631959">
              <w:rPr>
                <w:rFonts w:ascii="Times New Roman" w:hAnsi="Times New Roman" w:cs="Times New Roman"/>
              </w:rPr>
              <w:t>It is likely that I will have a heart attack or stroke in the future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1B5395" w:rsidRPr="00631959" w14:paraId="55353841" w14:textId="77777777" w:rsidTr="008B1C67">
        <w:tc>
          <w:tcPr>
            <w:tcW w:w="9634" w:type="dxa"/>
            <w:tcBorders>
              <w:top w:val="nil"/>
              <w:bottom w:val="nil"/>
            </w:tcBorders>
          </w:tcPr>
          <w:p w14:paraId="679834FA" w14:textId="4AAE8280" w:rsidR="001B5395" w:rsidRPr="00631959" w:rsidRDefault="00631959" w:rsidP="00137E1C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631959">
              <w:rPr>
                <w:rFonts w:ascii="Times New Roman" w:hAnsi="Times New Roman" w:cs="Times New Roman"/>
              </w:rPr>
              <w:t>It is possible that I will have a heart attack or stroke within the next ten years</w:t>
            </w:r>
            <w:r w:rsidR="001B5395" w:rsidRPr="00631959">
              <w:rPr>
                <w:rFonts w:ascii="Times New Roman" w:hAnsi="Times New Roman" w:cs="Times New Roman"/>
              </w:rPr>
              <w:t>.</w:t>
            </w:r>
          </w:p>
        </w:tc>
      </w:tr>
      <w:tr w:rsidR="001B5395" w:rsidRPr="00631959" w14:paraId="48C68551" w14:textId="77777777" w:rsidTr="008B1C67">
        <w:tc>
          <w:tcPr>
            <w:tcW w:w="9634" w:type="dxa"/>
            <w:tcBorders>
              <w:top w:val="nil"/>
              <w:bottom w:val="nil"/>
            </w:tcBorders>
          </w:tcPr>
          <w:p w14:paraId="75BC02DB" w14:textId="32483536" w:rsidR="001B5395" w:rsidRPr="00631959" w:rsidRDefault="00631959" w:rsidP="00137E1C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631959">
              <w:rPr>
                <w:rFonts w:ascii="Times New Roman" w:hAnsi="Times New Roman" w:cs="Times New Roman"/>
              </w:rPr>
              <w:t>The chance that I will have a heart attack or stroke within the next ten years is high</w:t>
            </w:r>
            <w:r w:rsidR="001B5395" w:rsidRPr="00631959">
              <w:rPr>
                <w:rFonts w:ascii="Times New Roman" w:hAnsi="Times New Roman" w:cs="Times New Roman"/>
              </w:rPr>
              <w:t>.</w:t>
            </w:r>
          </w:p>
        </w:tc>
      </w:tr>
      <w:tr w:rsidR="001B5395" w:rsidRPr="00631959" w14:paraId="18BF8D41" w14:textId="77777777" w:rsidTr="008B1C67">
        <w:tc>
          <w:tcPr>
            <w:tcW w:w="9634" w:type="dxa"/>
            <w:tcBorders>
              <w:top w:val="nil"/>
              <w:bottom w:val="nil"/>
            </w:tcBorders>
          </w:tcPr>
          <w:p w14:paraId="02F554B6" w14:textId="637F40E4" w:rsidR="001B5395" w:rsidRPr="00631959" w:rsidRDefault="00631959" w:rsidP="00137E1C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631959">
              <w:rPr>
                <w:rFonts w:ascii="Times New Roman" w:hAnsi="Times New Roman" w:cs="Times New Roman"/>
              </w:rPr>
              <w:t>I will probably have a heart attack or stroke because of my past and / or current lifestyle behavior</w:t>
            </w:r>
            <w:r w:rsidR="001B5395" w:rsidRPr="00631959">
              <w:rPr>
                <w:rFonts w:ascii="Times New Roman" w:hAnsi="Times New Roman" w:cs="Times New Roman"/>
              </w:rPr>
              <w:t>.</w:t>
            </w:r>
          </w:p>
        </w:tc>
      </w:tr>
      <w:tr w:rsidR="001B5395" w:rsidRPr="00631959" w14:paraId="57CBEB5E" w14:textId="77777777" w:rsidTr="008B1C67">
        <w:tc>
          <w:tcPr>
            <w:tcW w:w="9634" w:type="dxa"/>
            <w:tcBorders>
              <w:top w:val="nil"/>
              <w:bottom w:val="nil"/>
            </w:tcBorders>
          </w:tcPr>
          <w:p w14:paraId="079AC6DE" w14:textId="7B68097B" w:rsidR="001B5395" w:rsidRPr="00631959" w:rsidRDefault="00631959" w:rsidP="00137E1C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631959">
              <w:rPr>
                <w:rFonts w:ascii="Times New Roman" w:hAnsi="Times New Roman" w:cs="Times New Roman"/>
              </w:rPr>
              <w:t>I am not worried that I might have a heart attack or stroke</w:t>
            </w:r>
            <w:r w:rsidR="001B5395" w:rsidRPr="00631959">
              <w:rPr>
                <w:rFonts w:ascii="Times New Roman" w:hAnsi="Times New Roman" w:cs="Times New Roman"/>
              </w:rPr>
              <w:t>.</w:t>
            </w:r>
          </w:p>
        </w:tc>
      </w:tr>
      <w:tr w:rsidR="001B5395" w:rsidRPr="00631959" w14:paraId="46F2D058" w14:textId="77777777" w:rsidTr="008B1C67">
        <w:tc>
          <w:tcPr>
            <w:tcW w:w="9634" w:type="dxa"/>
            <w:tcBorders>
              <w:top w:val="nil"/>
              <w:bottom w:val="nil"/>
            </w:tcBorders>
          </w:tcPr>
          <w:p w14:paraId="4511623E" w14:textId="39D353D9" w:rsidR="001B5395" w:rsidRPr="00631959" w:rsidRDefault="00631959" w:rsidP="00137E1C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631959">
              <w:rPr>
                <w:rFonts w:ascii="Times New Roman" w:hAnsi="Times New Roman" w:cs="Times New Roman"/>
              </w:rPr>
              <w:t>I am concerned because there is a chance that I will have a heart attack or stroke in the near future</w:t>
            </w:r>
            <w:r w:rsidR="001B5395" w:rsidRPr="00631959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A67165" w:rsidRPr="00056984" w14:paraId="45EA84BE" w14:textId="77777777" w:rsidTr="00495D3F">
        <w:tc>
          <w:tcPr>
            <w:tcW w:w="96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D6FFFE9" w14:textId="5580910F" w:rsidR="00A67165" w:rsidRPr="002E35C7" w:rsidRDefault="002E35C7" w:rsidP="00A67165">
            <w:pPr>
              <w:spacing w:line="276" w:lineRule="auto"/>
              <w:rPr>
                <w:rStyle w:val="jlqj4b"/>
                <w:rFonts w:ascii="Times New Roman" w:hAnsi="Times New Roman" w:cs="Times New Roman"/>
                <w:b/>
                <w:bCs/>
              </w:rPr>
            </w:pPr>
            <w:r w:rsidRPr="002E35C7">
              <w:rPr>
                <w:rFonts w:ascii="Times New Roman" w:hAnsi="Times New Roman" w:cs="Times New Roman"/>
                <w:b/>
                <w:bCs/>
              </w:rPr>
              <w:t>Intention to physical activity</w:t>
            </w:r>
          </w:p>
          <w:p w14:paraId="7F99AF64" w14:textId="3A6B083C" w:rsidR="00A67165" w:rsidRPr="00056984" w:rsidRDefault="00A67165" w:rsidP="00A671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6984">
              <w:rPr>
                <w:rStyle w:val="jlqj4b"/>
                <w:rFonts w:ascii="Times New Roman" w:hAnsi="Times New Roman" w:cs="Times New Roman"/>
                <w:b/>
                <w:bCs/>
              </w:rPr>
              <w:t>(</w:t>
            </w:r>
            <w:r w:rsidR="0009582D" w:rsidRPr="00056984">
              <w:rPr>
                <w:rStyle w:val="jlqj4b"/>
                <w:rFonts w:ascii="Times New Roman" w:hAnsi="Times New Roman" w:cs="Times New Roman"/>
                <w:b/>
                <w:bCs/>
              </w:rPr>
              <w:t>Response options</w:t>
            </w:r>
            <w:r w:rsidRPr="00056984">
              <w:rPr>
                <w:rStyle w:val="jlqj4b"/>
                <w:rFonts w:ascii="Times New Roman" w:hAnsi="Times New Roman" w:cs="Times New Roman"/>
                <w:b/>
                <w:bCs/>
              </w:rPr>
              <w:t xml:space="preserve">: 1) </w:t>
            </w:r>
            <w:r w:rsidR="0009582D" w:rsidRPr="00056984">
              <w:rPr>
                <w:rStyle w:val="jlqj4b"/>
                <w:rFonts w:ascii="Times New Roman" w:hAnsi="Times New Roman" w:cs="Times New Roman"/>
                <w:b/>
                <w:bCs/>
              </w:rPr>
              <w:t>Strongly disagree</w:t>
            </w:r>
            <w:r w:rsidRPr="00056984">
              <w:rPr>
                <w:rStyle w:val="jlqj4b"/>
                <w:rFonts w:ascii="Times New Roman" w:hAnsi="Times New Roman" w:cs="Times New Roman"/>
                <w:b/>
                <w:bCs/>
              </w:rPr>
              <w:t xml:space="preserve">, 2) </w:t>
            </w:r>
            <w:r w:rsidR="0009582D" w:rsidRPr="00056984">
              <w:rPr>
                <w:rStyle w:val="jlqj4b"/>
                <w:rFonts w:ascii="Times New Roman" w:hAnsi="Times New Roman" w:cs="Times New Roman"/>
                <w:b/>
                <w:bCs/>
              </w:rPr>
              <w:t>Disagree</w:t>
            </w:r>
            <w:r w:rsidRPr="00056984">
              <w:rPr>
                <w:rStyle w:val="jlqj4b"/>
                <w:rFonts w:ascii="Times New Roman" w:hAnsi="Times New Roman" w:cs="Times New Roman"/>
                <w:b/>
                <w:bCs/>
              </w:rPr>
              <w:t xml:space="preserve">, 3) </w:t>
            </w:r>
            <w:r w:rsidR="00056984" w:rsidRPr="00056984">
              <w:rPr>
                <w:rStyle w:val="jlqj4b"/>
                <w:rFonts w:ascii="Times New Roman" w:hAnsi="Times New Roman" w:cs="Times New Roman"/>
                <w:b/>
                <w:bCs/>
              </w:rPr>
              <w:t>Agree</w:t>
            </w:r>
            <w:r w:rsidRPr="00056984">
              <w:rPr>
                <w:rStyle w:val="jlqj4b"/>
                <w:rFonts w:ascii="Times New Roman" w:hAnsi="Times New Roman" w:cs="Times New Roman"/>
                <w:b/>
                <w:bCs/>
              </w:rPr>
              <w:t xml:space="preserve">, </w:t>
            </w:r>
            <w:r w:rsidR="00056984" w:rsidRPr="0009582D">
              <w:rPr>
                <w:rStyle w:val="jlqj4b"/>
                <w:rFonts w:ascii="Times New Roman" w:hAnsi="Times New Roman" w:cs="Times New Roman"/>
                <w:b/>
                <w:bCs/>
              </w:rPr>
              <w:t xml:space="preserve">and </w:t>
            </w:r>
            <w:r w:rsidRPr="00056984">
              <w:rPr>
                <w:rStyle w:val="jlqj4b"/>
                <w:rFonts w:ascii="Times New Roman" w:hAnsi="Times New Roman" w:cs="Times New Roman"/>
                <w:b/>
                <w:bCs/>
              </w:rPr>
              <w:t xml:space="preserve">4) </w:t>
            </w:r>
            <w:r w:rsidR="00056984" w:rsidRPr="00056984">
              <w:rPr>
                <w:rStyle w:val="jlqj4b"/>
                <w:rFonts w:ascii="Times New Roman" w:hAnsi="Times New Roman" w:cs="Times New Roman"/>
                <w:b/>
                <w:bCs/>
              </w:rPr>
              <w:t>Strongly agree</w:t>
            </w:r>
          </w:p>
        </w:tc>
      </w:tr>
      <w:tr w:rsidR="00A67165" w:rsidRPr="002070DE" w14:paraId="7B5CF2A6" w14:textId="77777777" w:rsidTr="008B1C67">
        <w:trPr>
          <w:trHeight w:val="511"/>
        </w:trPr>
        <w:tc>
          <w:tcPr>
            <w:tcW w:w="9634" w:type="dxa"/>
            <w:tcBorders>
              <w:top w:val="nil"/>
              <w:bottom w:val="nil"/>
            </w:tcBorders>
          </w:tcPr>
          <w:p w14:paraId="6C2FA86B" w14:textId="5776D0DC" w:rsidR="00A67165" w:rsidRPr="002070DE" w:rsidRDefault="002070DE" w:rsidP="00137E1C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2070DE">
              <w:rPr>
                <w:rFonts w:ascii="Times New Roman" w:hAnsi="Times New Roman" w:cs="Times New Roman"/>
              </w:rPr>
              <w:t>When I exercise for 30 minutes at least 5 times a week, I do something good for the health of my heart</w:t>
            </w:r>
            <w:r w:rsidR="00A67165" w:rsidRPr="002070DE">
              <w:rPr>
                <w:rFonts w:ascii="Times New Roman" w:hAnsi="Times New Roman" w:cs="Times New Roman"/>
              </w:rPr>
              <w:t>.</w:t>
            </w:r>
          </w:p>
        </w:tc>
      </w:tr>
      <w:tr w:rsidR="00A67165" w:rsidRPr="002070DE" w14:paraId="2005EC21" w14:textId="77777777" w:rsidTr="008B1C67">
        <w:tc>
          <w:tcPr>
            <w:tcW w:w="9634" w:type="dxa"/>
            <w:tcBorders>
              <w:top w:val="nil"/>
              <w:bottom w:val="nil"/>
            </w:tcBorders>
          </w:tcPr>
          <w:p w14:paraId="37D5CC28" w14:textId="32DA0708" w:rsidR="00A67165" w:rsidRPr="002070DE" w:rsidRDefault="002070DE" w:rsidP="00137E1C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2070DE">
              <w:rPr>
                <w:rFonts w:ascii="Times New Roman" w:hAnsi="Times New Roman" w:cs="Times New Roman"/>
              </w:rPr>
              <w:t>It is important for me to exercise regularly</w:t>
            </w:r>
            <w:r w:rsidR="00A67165" w:rsidRPr="002070DE">
              <w:rPr>
                <w:rFonts w:ascii="Times New Roman" w:hAnsi="Times New Roman" w:cs="Times New Roman"/>
              </w:rPr>
              <w:t>.</w:t>
            </w:r>
          </w:p>
        </w:tc>
      </w:tr>
      <w:tr w:rsidR="00A67165" w:rsidRPr="002070DE" w14:paraId="2B8B0E7E" w14:textId="77777777" w:rsidTr="008B1C67">
        <w:tc>
          <w:tcPr>
            <w:tcW w:w="9634" w:type="dxa"/>
            <w:tcBorders>
              <w:top w:val="nil"/>
              <w:bottom w:val="nil"/>
            </w:tcBorders>
          </w:tcPr>
          <w:p w14:paraId="1E408069" w14:textId="3FF18B2E" w:rsidR="00A67165" w:rsidRPr="002070DE" w:rsidRDefault="002070DE" w:rsidP="00137E1C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2070DE">
              <w:rPr>
                <w:rFonts w:ascii="Times New Roman" w:hAnsi="Times New Roman" w:cs="Times New Roman"/>
              </w:rPr>
              <w:t>I am considering exercising 30 minutes for at least 5 times a week</w:t>
            </w:r>
            <w:r w:rsidR="00A67165" w:rsidRPr="002070DE">
              <w:rPr>
                <w:rFonts w:ascii="Times New Roman" w:hAnsi="Times New Roman" w:cs="Times New Roman"/>
              </w:rPr>
              <w:t>.</w:t>
            </w:r>
          </w:p>
        </w:tc>
      </w:tr>
      <w:tr w:rsidR="00A67165" w:rsidRPr="002070DE" w14:paraId="74C67EAA" w14:textId="77777777" w:rsidTr="008B1C67">
        <w:tc>
          <w:tcPr>
            <w:tcW w:w="9634" w:type="dxa"/>
            <w:tcBorders>
              <w:top w:val="nil"/>
              <w:bottom w:val="nil"/>
            </w:tcBorders>
          </w:tcPr>
          <w:p w14:paraId="10B7C328" w14:textId="7BD5F51A" w:rsidR="00A67165" w:rsidRPr="002070DE" w:rsidRDefault="002070DE" w:rsidP="00137E1C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2070DE">
              <w:rPr>
                <w:rFonts w:ascii="Times New Roman" w:hAnsi="Times New Roman" w:cs="Times New Roman"/>
              </w:rPr>
              <w:t>I intend or want to exercise 30 minutes for at least 5 times a week</w:t>
            </w:r>
            <w:r w:rsidR="00A67165" w:rsidRPr="002070DE">
              <w:rPr>
                <w:rFonts w:ascii="Times New Roman" w:hAnsi="Times New Roman" w:cs="Times New Roman"/>
              </w:rPr>
              <w:t>.</w:t>
            </w:r>
          </w:p>
        </w:tc>
      </w:tr>
      <w:tr w:rsidR="00A67165" w:rsidRPr="002070DE" w14:paraId="69658488" w14:textId="77777777" w:rsidTr="008B1C67">
        <w:tc>
          <w:tcPr>
            <w:tcW w:w="9634" w:type="dxa"/>
            <w:tcBorders>
              <w:top w:val="nil"/>
              <w:bottom w:val="nil"/>
            </w:tcBorders>
          </w:tcPr>
          <w:p w14:paraId="7DF6353E" w14:textId="60B6D5A5" w:rsidR="00A67165" w:rsidRPr="002070DE" w:rsidRDefault="002070DE" w:rsidP="00137E1C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2070DE">
              <w:rPr>
                <w:rFonts w:ascii="Times New Roman" w:hAnsi="Times New Roman" w:cs="Times New Roman"/>
              </w:rPr>
              <w:t>I am sure that I can gain or maintain a healthy weight by exercising 30 minutes for at least 5 times a week in the next 2 months</w:t>
            </w:r>
            <w:r w:rsidR="00A67165" w:rsidRPr="002070DE">
              <w:rPr>
                <w:rFonts w:ascii="Times New Roman" w:hAnsi="Times New Roman" w:cs="Times New Roman"/>
              </w:rPr>
              <w:t>.</w:t>
            </w:r>
          </w:p>
        </w:tc>
      </w:tr>
      <w:tr w:rsidR="00A67165" w:rsidRPr="002070DE" w14:paraId="1618BE48" w14:textId="77777777" w:rsidTr="008B1C67">
        <w:tc>
          <w:tcPr>
            <w:tcW w:w="9634" w:type="dxa"/>
            <w:tcBorders>
              <w:top w:val="nil"/>
              <w:bottom w:val="nil"/>
            </w:tcBorders>
          </w:tcPr>
          <w:p w14:paraId="769A3CBB" w14:textId="707B17D7" w:rsidR="00A67165" w:rsidRPr="002070DE" w:rsidRDefault="002070DE" w:rsidP="00137E1C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2070DE">
              <w:rPr>
                <w:rFonts w:ascii="Times New Roman" w:hAnsi="Times New Roman" w:cs="Times New Roman"/>
              </w:rPr>
              <w:t>I am not considering exercising 30 minutes for at least 5 times a week</w:t>
            </w:r>
            <w:r w:rsidR="00A67165" w:rsidRPr="002070DE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A67165" w:rsidRPr="00056984" w14:paraId="795EBD19" w14:textId="77777777" w:rsidTr="00495D3F">
        <w:tc>
          <w:tcPr>
            <w:tcW w:w="9634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DB54EBA" w14:textId="0010EA3A" w:rsidR="00A67165" w:rsidRPr="002E35C7" w:rsidRDefault="002E35C7" w:rsidP="00A67165">
            <w:pPr>
              <w:spacing w:line="276" w:lineRule="auto"/>
              <w:rPr>
                <w:rStyle w:val="jlqj4b"/>
                <w:rFonts w:ascii="Times New Roman" w:hAnsi="Times New Roman" w:cs="Times New Roman"/>
                <w:b/>
                <w:bCs/>
                <w:lang w:val="nl-BE"/>
              </w:rPr>
            </w:pPr>
            <w:r w:rsidRPr="002E35C7">
              <w:rPr>
                <w:rFonts w:ascii="Times New Roman" w:hAnsi="Times New Roman" w:cs="Times New Roman"/>
                <w:b/>
                <w:bCs/>
              </w:rPr>
              <w:t>Intention to dietary habit</w:t>
            </w:r>
          </w:p>
          <w:p w14:paraId="70C96619" w14:textId="08D05A55" w:rsidR="00A67165" w:rsidRPr="00056984" w:rsidRDefault="00A67165" w:rsidP="00A6716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56984">
              <w:rPr>
                <w:rStyle w:val="jlqj4b"/>
                <w:rFonts w:ascii="Times New Roman" w:hAnsi="Times New Roman" w:cs="Times New Roman"/>
                <w:b/>
                <w:bCs/>
              </w:rPr>
              <w:t>(</w:t>
            </w:r>
            <w:r w:rsidR="0009582D" w:rsidRPr="00056984">
              <w:rPr>
                <w:rStyle w:val="jlqj4b"/>
                <w:rFonts w:ascii="Times New Roman" w:hAnsi="Times New Roman" w:cs="Times New Roman"/>
                <w:b/>
                <w:bCs/>
              </w:rPr>
              <w:t>Response options</w:t>
            </w:r>
            <w:r w:rsidRPr="00056984">
              <w:rPr>
                <w:rStyle w:val="jlqj4b"/>
                <w:rFonts w:ascii="Times New Roman" w:hAnsi="Times New Roman" w:cs="Times New Roman"/>
                <w:b/>
                <w:bCs/>
              </w:rPr>
              <w:t xml:space="preserve">: 1) </w:t>
            </w:r>
            <w:r w:rsidR="0009582D" w:rsidRPr="00056984">
              <w:rPr>
                <w:rStyle w:val="jlqj4b"/>
                <w:rFonts w:ascii="Times New Roman" w:hAnsi="Times New Roman" w:cs="Times New Roman"/>
                <w:b/>
                <w:bCs/>
              </w:rPr>
              <w:t>Strongly disagree</w:t>
            </w:r>
            <w:r w:rsidRPr="00056984">
              <w:rPr>
                <w:rStyle w:val="jlqj4b"/>
                <w:rFonts w:ascii="Times New Roman" w:hAnsi="Times New Roman" w:cs="Times New Roman"/>
                <w:b/>
                <w:bCs/>
              </w:rPr>
              <w:t xml:space="preserve">, 2) </w:t>
            </w:r>
            <w:r w:rsidR="0009582D" w:rsidRPr="00056984">
              <w:rPr>
                <w:rStyle w:val="jlqj4b"/>
                <w:rFonts w:ascii="Times New Roman" w:hAnsi="Times New Roman" w:cs="Times New Roman"/>
                <w:b/>
                <w:bCs/>
              </w:rPr>
              <w:t>Disagree</w:t>
            </w:r>
            <w:r w:rsidRPr="00056984">
              <w:rPr>
                <w:rStyle w:val="jlqj4b"/>
                <w:rFonts w:ascii="Times New Roman" w:hAnsi="Times New Roman" w:cs="Times New Roman"/>
                <w:b/>
                <w:bCs/>
              </w:rPr>
              <w:t xml:space="preserve">, 3) </w:t>
            </w:r>
            <w:r w:rsidR="0009582D" w:rsidRPr="00056984">
              <w:rPr>
                <w:rStyle w:val="jlqj4b"/>
                <w:rFonts w:ascii="Times New Roman" w:hAnsi="Times New Roman" w:cs="Times New Roman"/>
                <w:b/>
                <w:bCs/>
              </w:rPr>
              <w:t>Agree</w:t>
            </w:r>
            <w:r w:rsidRPr="00056984">
              <w:rPr>
                <w:rStyle w:val="jlqj4b"/>
                <w:rFonts w:ascii="Times New Roman" w:hAnsi="Times New Roman" w:cs="Times New Roman"/>
                <w:b/>
                <w:bCs/>
              </w:rPr>
              <w:t xml:space="preserve">, </w:t>
            </w:r>
            <w:r w:rsidR="00056984" w:rsidRPr="0009582D">
              <w:rPr>
                <w:rStyle w:val="jlqj4b"/>
                <w:rFonts w:ascii="Times New Roman" w:hAnsi="Times New Roman" w:cs="Times New Roman"/>
                <w:b/>
                <w:bCs/>
              </w:rPr>
              <w:t xml:space="preserve">and </w:t>
            </w:r>
            <w:r w:rsidRPr="00056984">
              <w:rPr>
                <w:rStyle w:val="jlqj4b"/>
                <w:rFonts w:ascii="Times New Roman" w:hAnsi="Times New Roman" w:cs="Times New Roman"/>
                <w:b/>
                <w:bCs/>
              </w:rPr>
              <w:t xml:space="preserve">4) </w:t>
            </w:r>
            <w:r w:rsidR="00056984" w:rsidRPr="00056984">
              <w:rPr>
                <w:rStyle w:val="jlqj4b"/>
                <w:rFonts w:ascii="Times New Roman" w:hAnsi="Times New Roman" w:cs="Times New Roman"/>
                <w:b/>
                <w:bCs/>
              </w:rPr>
              <w:t>Strongly agree</w:t>
            </w:r>
          </w:p>
        </w:tc>
      </w:tr>
      <w:tr w:rsidR="00A67165" w:rsidRPr="0096134F" w14:paraId="52B48412" w14:textId="77777777" w:rsidTr="008B1C67">
        <w:trPr>
          <w:trHeight w:val="643"/>
        </w:trPr>
        <w:tc>
          <w:tcPr>
            <w:tcW w:w="9634" w:type="dxa"/>
            <w:tcBorders>
              <w:top w:val="nil"/>
              <w:bottom w:val="nil"/>
            </w:tcBorders>
          </w:tcPr>
          <w:p w14:paraId="4E489CCF" w14:textId="1F257075" w:rsidR="00A67165" w:rsidRPr="0096134F" w:rsidRDefault="0096134F" w:rsidP="00137E1C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96134F">
              <w:rPr>
                <w:rFonts w:ascii="Times New Roman" w:hAnsi="Times New Roman" w:cs="Times New Roman"/>
              </w:rPr>
              <w:t>When I eat at least 5 servings of fruit and vegetables a day, I do something good for the health of my heart</w:t>
            </w:r>
            <w:r w:rsidR="00A67165" w:rsidRPr="0096134F">
              <w:rPr>
                <w:rFonts w:ascii="Times New Roman" w:hAnsi="Times New Roman" w:cs="Times New Roman"/>
              </w:rPr>
              <w:t>.</w:t>
            </w:r>
          </w:p>
        </w:tc>
      </w:tr>
      <w:tr w:rsidR="00A67165" w:rsidRPr="0096134F" w14:paraId="6F1DA1E4" w14:textId="77777777" w:rsidTr="008B1C67">
        <w:tc>
          <w:tcPr>
            <w:tcW w:w="9634" w:type="dxa"/>
            <w:tcBorders>
              <w:top w:val="nil"/>
              <w:bottom w:val="nil"/>
            </w:tcBorders>
          </w:tcPr>
          <w:p w14:paraId="723B7C54" w14:textId="41C4CAA3" w:rsidR="00A67165" w:rsidRPr="0096134F" w:rsidRDefault="0096134F" w:rsidP="00137E1C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96134F">
              <w:rPr>
                <w:rFonts w:ascii="Times New Roman" w:hAnsi="Times New Roman" w:cs="Times New Roman"/>
              </w:rPr>
              <w:t>It is important for me to eat at least 5 servings of fruit and vegetables every day</w:t>
            </w:r>
            <w:r w:rsidR="00A67165" w:rsidRPr="0096134F">
              <w:rPr>
                <w:rFonts w:ascii="Times New Roman" w:hAnsi="Times New Roman" w:cs="Times New Roman"/>
              </w:rPr>
              <w:t>.</w:t>
            </w:r>
          </w:p>
        </w:tc>
      </w:tr>
      <w:tr w:rsidR="00A67165" w:rsidRPr="0096134F" w14:paraId="377C9A9F" w14:textId="77777777" w:rsidTr="008B1C67">
        <w:tc>
          <w:tcPr>
            <w:tcW w:w="9634" w:type="dxa"/>
            <w:tcBorders>
              <w:top w:val="nil"/>
              <w:bottom w:val="nil"/>
            </w:tcBorders>
          </w:tcPr>
          <w:p w14:paraId="5ED89FF0" w14:textId="5B3B9B14" w:rsidR="00A67165" w:rsidRPr="0096134F" w:rsidRDefault="0096134F" w:rsidP="00137E1C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96134F">
              <w:rPr>
                <w:rFonts w:ascii="Times New Roman" w:hAnsi="Times New Roman" w:cs="Times New Roman"/>
              </w:rPr>
              <w:t>I am considering eating at least 5 servings of fruit and vegetables a day</w:t>
            </w:r>
            <w:r w:rsidR="00A67165" w:rsidRPr="0096134F">
              <w:rPr>
                <w:rFonts w:ascii="Times New Roman" w:hAnsi="Times New Roman" w:cs="Times New Roman"/>
              </w:rPr>
              <w:t>.</w:t>
            </w:r>
          </w:p>
        </w:tc>
      </w:tr>
      <w:tr w:rsidR="00A67165" w:rsidRPr="0096134F" w14:paraId="5C5B57BF" w14:textId="77777777" w:rsidTr="008B1C67">
        <w:tc>
          <w:tcPr>
            <w:tcW w:w="9634" w:type="dxa"/>
            <w:tcBorders>
              <w:top w:val="nil"/>
              <w:bottom w:val="nil"/>
            </w:tcBorders>
          </w:tcPr>
          <w:p w14:paraId="424496D6" w14:textId="3F337BFA" w:rsidR="00A67165" w:rsidRPr="0096134F" w:rsidRDefault="0096134F" w:rsidP="00137E1C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96134F">
              <w:rPr>
                <w:rFonts w:ascii="Times New Roman" w:hAnsi="Times New Roman" w:cs="Times New Roman"/>
              </w:rPr>
              <w:t>I intend, or want, to eat at least 5 servings of fruit and vegetables a day</w:t>
            </w:r>
            <w:r w:rsidR="00A67165" w:rsidRPr="0096134F">
              <w:rPr>
                <w:rFonts w:ascii="Times New Roman" w:hAnsi="Times New Roman" w:cs="Times New Roman"/>
              </w:rPr>
              <w:t>.</w:t>
            </w:r>
          </w:p>
        </w:tc>
      </w:tr>
      <w:tr w:rsidR="00A67165" w:rsidRPr="0096134F" w14:paraId="004201E3" w14:textId="77777777" w:rsidTr="008B1C67">
        <w:tc>
          <w:tcPr>
            <w:tcW w:w="9634" w:type="dxa"/>
            <w:tcBorders>
              <w:top w:val="nil"/>
              <w:bottom w:val="nil"/>
            </w:tcBorders>
          </w:tcPr>
          <w:p w14:paraId="37422995" w14:textId="6EE6851E" w:rsidR="00A67165" w:rsidRPr="0096134F" w:rsidRDefault="0096134F" w:rsidP="00137E1C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96134F">
              <w:rPr>
                <w:rFonts w:ascii="Times New Roman" w:hAnsi="Times New Roman" w:cs="Times New Roman"/>
              </w:rPr>
              <w:t>I am sure that I can eat at least 5 servings of fruit and vegetables a day for the next 2 months</w:t>
            </w:r>
            <w:r w:rsidR="00A67165" w:rsidRPr="0096134F">
              <w:rPr>
                <w:rFonts w:ascii="Times New Roman" w:hAnsi="Times New Roman" w:cs="Times New Roman"/>
              </w:rPr>
              <w:t>.</w:t>
            </w:r>
          </w:p>
        </w:tc>
      </w:tr>
      <w:tr w:rsidR="00A67165" w:rsidRPr="0096134F" w14:paraId="1A083A87" w14:textId="77777777" w:rsidTr="008B1C67">
        <w:tc>
          <w:tcPr>
            <w:tcW w:w="9634" w:type="dxa"/>
            <w:tcBorders>
              <w:top w:val="nil"/>
              <w:bottom w:val="nil"/>
            </w:tcBorders>
          </w:tcPr>
          <w:p w14:paraId="7F4F2340" w14:textId="3D3E7D0E" w:rsidR="00A67165" w:rsidRPr="0096134F" w:rsidRDefault="0096134F" w:rsidP="00137E1C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96134F">
              <w:rPr>
                <w:rFonts w:ascii="Times New Roman" w:hAnsi="Times New Roman" w:cs="Times New Roman"/>
              </w:rPr>
              <w:t>I am sure that I can gain or maintain a healthy weight by eating at least 5 servings of fruit and vegetables a day in the next 2 months</w:t>
            </w:r>
            <w:r w:rsidR="00A67165" w:rsidRPr="0096134F">
              <w:rPr>
                <w:rFonts w:ascii="Times New Roman" w:hAnsi="Times New Roman" w:cs="Times New Roman"/>
              </w:rPr>
              <w:t>.</w:t>
            </w:r>
          </w:p>
        </w:tc>
      </w:tr>
      <w:tr w:rsidR="00A67165" w:rsidRPr="0096134F" w14:paraId="21D28A14" w14:textId="77777777" w:rsidTr="008B1C67">
        <w:tc>
          <w:tcPr>
            <w:tcW w:w="9634" w:type="dxa"/>
            <w:tcBorders>
              <w:top w:val="nil"/>
            </w:tcBorders>
          </w:tcPr>
          <w:p w14:paraId="48B9FAAD" w14:textId="58A8A567" w:rsidR="00A67165" w:rsidRPr="0096134F" w:rsidRDefault="0096134F" w:rsidP="00137E1C">
            <w:pPr>
              <w:pStyle w:val="ListParagraph"/>
              <w:numPr>
                <w:ilvl w:val="0"/>
                <w:numId w:val="30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96134F">
              <w:rPr>
                <w:rFonts w:ascii="Times New Roman" w:hAnsi="Times New Roman" w:cs="Times New Roman"/>
              </w:rPr>
              <w:t>I am not considering eating at least 5 servings of fruit and vegetables a day</w:t>
            </w:r>
            <w:r w:rsidR="00A67165" w:rsidRPr="0096134F">
              <w:rPr>
                <w:rFonts w:ascii="Times New Roman" w:hAnsi="Times New Roman" w:cs="Times New Roman"/>
              </w:rPr>
              <w:t>.</w:t>
            </w:r>
          </w:p>
        </w:tc>
      </w:tr>
    </w:tbl>
    <w:p w14:paraId="7CE2642D" w14:textId="77777777" w:rsidR="001B5395" w:rsidRPr="0096134F" w:rsidRDefault="001B5395" w:rsidP="00EC4D58">
      <w:pPr>
        <w:pStyle w:val="Heading1"/>
        <w:rPr>
          <w:sz w:val="24"/>
          <w:szCs w:val="24"/>
          <w:lang w:val="en-US"/>
        </w:rPr>
      </w:pPr>
    </w:p>
    <w:sectPr w:rsidR="001B5395" w:rsidRPr="0096134F" w:rsidSect="00A35DC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79E530" w14:textId="77777777" w:rsidR="004760D5" w:rsidRDefault="004760D5">
      <w:pPr>
        <w:spacing w:after="0" w:line="240" w:lineRule="auto"/>
      </w:pPr>
      <w:r>
        <w:separator/>
      </w:r>
    </w:p>
  </w:endnote>
  <w:endnote w:type="continuationSeparator" w:id="0">
    <w:p w14:paraId="411B7744" w14:textId="77777777" w:rsidR="004760D5" w:rsidRDefault="004760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MT">
    <w:altName w:val="Arial"/>
    <w:charset w:val="00"/>
    <w:family w:val="auto"/>
    <w:pitch w:val="variable"/>
    <w:sig w:usb0="E0002AFF" w:usb1="C0007843" w:usb2="00000009" w:usb3="00000000" w:csb0="000001FF" w:csb1="00000000"/>
  </w:font>
  <w:font w:name="CMSY8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RWPalladioL-Bold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890431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9A7D5D" w14:textId="77777777" w:rsidR="00B72BF4" w:rsidRDefault="00B72BF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5CC82A61" w14:textId="77777777" w:rsidR="00B72BF4" w:rsidRDefault="00B72B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515BCC" w14:textId="77777777" w:rsidR="004760D5" w:rsidRDefault="004760D5">
      <w:pPr>
        <w:spacing w:after="0" w:line="240" w:lineRule="auto"/>
      </w:pPr>
      <w:r>
        <w:separator/>
      </w:r>
    </w:p>
  </w:footnote>
  <w:footnote w:type="continuationSeparator" w:id="0">
    <w:p w14:paraId="62314444" w14:textId="77777777" w:rsidR="004760D5" w:rsidRDefault="004760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29588E"/>
    <w:multiLevelType w:val="hybridMultilevel"/>
    <w:tmpl w:val="6DEA2906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AD7D3A"/>
    <w:multiLevelType w:val="hybridMultilevel"/>
    <w:tmpl w:val="F182908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F74A49"/>
    <w:multiLevelType w:val="hybridMultilevel"/>
    <w:tmpl w:val="458EB12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3E6C82"/>
    <w:multiLevelType w:val="hybridMultilevel"/>
    <w:tmpl w:val="7DC4455A"/>
    <w:lvl w:ilvl="0" w:tplc="0142B2D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00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A52F47"/>
    <w:multiLevelType w:val="hybridMultilevel"/>
    <w:tmpl w:val="56265FC2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A047FD"/>
    <w:multiLevelType w:val="hybridMultilevel"/>
    <w:tmpl w:val="F490D938"/>
    <w:lvl w:ilvl="0" w:tplc="08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DD7680"/>
    <w:multiLevelType w:val="hybridMultilevel"/>
    <w:tmpl w:val="84DA0F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CD29AB"/>
    <w:multiLevelType w:val="hybridMultilevel"/>
    <w:tmpl w:val="38B858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A61BDE"/>
    <w:multiLevelType w:val="hybridMultilevel"/>
    <w:tmpl w:val="77E8634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757012"/>
    <w:multiLevelType w:val="hybridMultilevel"/>
    <w:tmpl w:val="0E6C8F2E"/>
    <w:lvl w:ilvl="0" w:tplc="CD62DEA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C52C4C"/>
    <w:multiLevelType w:val="hybridMultilevel"/>
    <w:tmpl w:val="AB64C594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3F617A"/>
    <w:multiLevelType w:val="hybridMultilevel"/>
    <w:tmpl w:val="ACCCA11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29403D"/>
    <w:multiLevelType w:val="hybridMultilevel"/>
    <w:tmpl w:val="6DEA2906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792E8E"/>
    <w:multiLevelType w:val="hybridMultilevel"/>
    <w:tmpl w:val="2216098A"/>
    <w:lvl w:ilvl="0" w:tplc="08130019">
      <w:start w:val="1"/>
      <w:numFmt w:val="lowerLetter"/>
      <w:lvlText w:val="%1."/>
      <w:lvlJc w:val="left"/>
      <w:pPr>
        <w:ind w:left="502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222" w:hanging="360"/>
      </w:pPr>
    </w:lvl>
    <w:lvl w:ilvl="2" w:tplc="0813001B" w:tentative="1">
      <w:start w:val="1"/>
      <w:numFmt w:val="lowerRoman"/>
      <w:lvlText w:val="%3."/>
      <w:lvlJc w:val="right"/>
      <w:pPr>
        <w:ind w:left="1942" w:hanging="180"/>
      </w:pPr>
    </w:lvl>
    <w:lvl w:ilvl="3" w:tplc="0813000F" w:tentative="1">
      <w:start w:val="1"/>
      <w:numFmt w:val="decimal"/>
      <w:lvlText w:val="%4."/>
      <w:lvlJc w:val="left"/>
      <w:pPr>
        <w:ind w:left="2662" w:hanging="360"/>
      </w:pPr>
    </w:lvl>
    <w:lvl w:ilvl="4" w:tplc="08130019" w:tentative="1">
      <w:start w:val="1"/>
      <w:numFmt w:val="lowerLetter"/>
      <w:lvlText w:val="%5."/>
      <w:lvlJc w:val="left"/>
      <w:pPr>
        <w:ind w:left="3382" w:hanging="360"/>
      </w:pPr>
    </w:lvl>
    <w:lvl w:ilvl="5" w:tplc="0813001B" w:tentative="1">
      <w:start w:val="1"/>
      <w:numFmt w:val="lowerRoman"/>
      <w:lvlText w:val="%6."/>
      <w:lvlJc w:val="right"/>
      <w:pPr>
        <w:ind w:left="4102" w:hanging="180"/>
      </w:pPr>
    </w:lvl>
    <w:lvl w:ilvl="6" w:tplc="0813000F" w:tentative="1">
      <w:start w:val="1"/>
      <w:numFmt w:val="decimal"/>
      <w:lvlText w:val="%7."/>
      <w:lvlJc w:val="left"/>
      <w:pPr>
        <w:ind w:left="4822" w:hanging="360"/>
      </w:pPr>
    </w:lvl>
    <w:lvl w:ilvl="7" w:tplc="08130019" w:tentative="1">
      <w:start w:val="1"/>
      <w:numFmt w:val="lowerLetter"/>
      <w:lvlText w:val="%8."/>
      <w:lvlJc w:val="left"/>
      <w:pPr>
        <w:ind w:left="5542" w:hanging="360"/>
      </w:pPr>
    </w:lvl>
    <w:lvl w:ilvl="8" w:tplc="0813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4" w15:restartNumberingAfterBreak="0">
    <w:nsid w:val="2CE749D7"/>
    <w:multiLevelType w:val="hybridMultilevel"/>
    <w:tmpl w:val="257C9138"/>
    <w:lvl w:ilvl="0" w:tplc="ED24120A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0B687C"/>
    <w:multiLevelType w:val="hybridMultilevel"/>
    <w:tmpl w:val="38B858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AC12EA"/>
    <w:multiLevelType w:val="hybridMultilevel"/>
    <w:tmpl w:val="38B858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A342E4"/>
    <w:multiLevelType w:val="hybridMultilevel"/>
    <w:tmpl w:val="38B858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214D73"/>
    <w:multiLevelType w:val="hybridMultilevel"/>
    <w:tmpl w:val="84DA0F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1765686"/>
    <w:multiLevelType w:val="hybridMultilevel"/>
    <w:tmpl w:val="0E6C8F2E"/>
    <w:lvl w:ilvl="0" w:tplc="CD62DEA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83306C"/>
    <w:multiLevelType w:val="hybridMultilevel"/>
    <w:tmpl w:val="1494DF74"/>
    <w:lvl w:ilvl="0" w:tplc="0813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2C93154"/>
    <w:multiLevelType w:val="hybridMultilevel"/>
    <w:tmpl w:val="0F569AA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95F6A34"/>
    <w:multiLevelType w:val="hybridMultilevel"/>
    <w:tmpl w:val="0E6C8F2E"/>
    <w:lvl w:ilvl="0" w:tplc="CD62DEA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D955BBB"/>
    <w:multiLevelType w:val="hybridMultilevel"/>
    <w:tmpl w:val="0FFA547E"/>
    <w:lvl w:ilvl="0" w:tplc="08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4C067BB"/>
    <w:multiLevelType w:val="hybridMultilevel"/>
    <w:tmpl w:val="66DC8D6E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88B5D33"/>
    <w:multiLevelType w:val="hybridMultilevel"/>
    <w:tmpl w:val="7DC4455A"/>
    <w:lvl w:ilvl="0" w:tplc="0142B2D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00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D46BE1"/>
    <w:multiLevelType w:val="hybridMultilevel"/>
    <w:tmpl w:val="38B858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C400F65"/>
    <w:multiLevelType w:val="hybridMultilevel"/>
    <w:tmpl w:val="8FF4E50E"/>
    <w:lvl w:ilvl="0" w:tplc="C7826328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3FB34F1"/>
    <w:multiLevelType w:val="hybridMultilevel"/>
    <w:tmpl w:val="115447EE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A6678B3"/>
    <w:multiLevelType w:val="hybridMultilevel"/>
    <w:tmpl w:val="C2B419DA"/>
    <w:lvl w:ilvl="0" w:tplc="0813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222" w:hanging="360"/>
      </w:pPr>
    </w:lvl>
    <w:lvl w:ilvl="2" w:tplc="0813001B" w:tentative="1">
      <w:start w:val="1"/>
      <w:numFmt w:val="lowerRoman"/>
      <w:lvlText w:val="%3."/>
      <w:lvlJc w:val="right"/>
      <w:pPr>
        <w:ind w:left="1942" w:hanging="180"/>
      </w:pPr>
    </w:lvl>
    <w:lvl w:ilvl="3" w:tplc="0813000F" w:tentative="1">
      <w:start w:val="1"/>
      <w:numFmt w:val="decimal"/>
      <w:lvlText w:val="%4."/>
      <w:lvlJc w:val="left"/>
      <w:pPr>
        <w:ind w:left="2662" w:hanging="360"/>
      </w:pPr>
    </w:lvl>
    <w:lvl w:ilvl="4" w:tplc="08130019" w:tentative="1">
      <w:start w:val="1"/>
      <w:numFmt w:val="lowerLetter"/>
      <w:lvlText w:val="%5."/>
      <w:lvlJc w:val="left"/>
      <w:pPr>
        <w:ind w:left="3382" w:hanging="360"/>
      </w:pPr>
    </w:lvl>
    <w:lvl w:ilvl="5" w:tplc="0813001B" w:tentative="1">
      <w:start w:val="1"/>
      <w:numFmt w:val="lowerRoman"/>
      <w:lvlText w:val="%6."/>
      <w:lvlJc w:val="right"/>
      <w:pPr>
        <w:ind w:left="4102" w:hanging="180"/>
      </w:pPr>
    </w:lvl>
    <w:lvl w:ilvl="6" w:tplc="0813000F" w:tentative="1">
      <w:start w:val="1"/>
      <w:numFmt w:val="decimal"/>
      <w:lvlText w:val="%7."/>
      <w:lvlJc w:val="left"/>
      <w:pPr>
        <w:ind w:left="4822" w:hanging="360"/>
      </w:pPr>
    </w:lvl>
    <w:lvl w:ilvl="7" w:tplc="08130019" w:tentative="1">
      <w:start w:val="1"/>
      <w:numFmt w:val="lowerLetter"/>
      <w:lvlText w:val="%8."/>
      <w:lvlJc w:val="left"/>
      <w:pPr>
        <w:ind w:left="5542" w:hanging="360"/>
      </w:pPr>
    </w:lvl>
    <w:lvl w:ilvl="8" w:tplc="0813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11"/>
  </w:num>
  <w:num w:numId="2">
    <w:abstractNumId w:val="2"/>
  </w:num>
  <w:num w:numId="3">
    <w:abstractNumId w:val="25"/>
  </w:num>
  <w:num w:numId="4">
    <w:abstractNumId w:val="19"/>
  </w:num>
  <w:num w:numId="5">
    <w:abstractNumId w:val="22"/>
  </w:num>
  <w:num w:numId="6">
    <w:abstractNumId w:val="12"/>
  </w:num>
  <w:num w:numId="7">
    <w:abstractNumId w:val="9"/>
  </w:num>
  <w:num w:numId="8">
    <w:abstractNumId w:val="21"/>
  </w:num>
  <w:num w:numId="9">
    <w:abstractNumId w:val="10"/>
  </w:num>
  <w:num w:numId="10">
    <w:abstractNumId w:val="5"/>
  </w:num>
  <w:num w:numId="11">
    <w:abstractNumId w:val="1"/>
  </w:num>
  <w:num w:numId="12">
    <w:abstractNumId w:val="8"/>
  </w:num>
  <w:num w:numId="13">
    <w:abstractNumId w:val="23"/>
  </w:num>
  <w:num w:numId="14">
    <w:abstractNumId w:val="15"/>
  </w:num>
  <w:num w:numId="15">
    <w:abstractNumId w:val="17"/>
  </w:num>
  <w:num w:numId="16">
    <w:abstractNumId w:val="16"/>
  </w:num>
  <w:num w:numId="17">
    <w:abstractNumId w:val="7"/>
  </w:num>
  <w:num w:numId="18">
    <w:abstractNumId w:val="26"/>
  </w:num>
  <w:num w:numId="19">
    <w:abstractNumId w:val="18"/>
  </w:num>
  <w:num w:numId="20">
    <w:abstractNumId w:val="6"/>
  </w:num>
  <w:num w:numId="21">
    <w:abstractNumId w:val="3"/>
  </w:num>
  <w:num w:numId="22">
    <w:abstractNumId w:val="0"/>
  </w:num>
  <w:num w:numId="23">
    <w:abstractNumId w:val="24"/>
  </w:num>
  <w:num w:numId="24">
    <w:abstractNumId w:val="20"/>
  </w:num>
  <w:num w:numId="25">
    <w:abstractNumId w:val="13"/>
  </w:num>
  <w:num w:numId="26">
    <w:abstractNumId w:val="27"/>
  </w:num>
  <w:num w:numId="27">
    <w:abstractNumId w:val="4"/>
  </w:num>
  <w:num w:numId="28">
    <w:abstractNumId w:val="14"/>
  </w:num>
  <w:num w:numId="29">
    <w:abstractNumId w:val="28"/>
  </w:num>
  <w:num w:numId="30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07A"/>
    <w:rsid w:val="00000A55"/>
    <w:rsid w:val="00031943"/>
    <w:rsid w:val="00056984"/>
    <w:rsid w:val="000625EC"/>
    <w:rsid w:val="0006405C"/>
    <w:rsid w:val="000709D2"/>
    <w:rsid w:val="000751D7"/>
    <w:rsid w:val="00080A17"/>
    <w:rsid w:val="0008240A"/>
    <w:rsid w:val="00093821"/>
    <w:rsid w:val="00093CA1"/>
    <w:rsid w:val="000945C0"/>
    <w:rsid w:val="0009582D"/>
    <w:rsid w:val="000A2137"/>
    <w:rsid w:val="000C0F4E"/>
    <w:rsid w:val="000E7061"/>
    <w:rsid w:val="00111EBE"/>
    <w:rsid w:val="00120946"/>
    <w:rsid w:val="00137E1C"/>
    <w:rsid w:val="00143388"/>
    <w:rsid w:val="00147427"/>
    <w:rsid w:val="00155580"/>
    <w:rsid w:val="00156A86"/>
    <w:rsid w:val="00165D62"/>
    <w:rsid w:val="00171169"/>
    <w:rsid w:val="001A1660"/>
    <w:rsid w:val="001A7A34"/>
    <w:rsid w:val="001B195A"/>
    <w:rsid w:val="001B2543"/>
    <w:rsid w:val="001B5395"/>
    <w:rsid w:val="001B6F26"/>
    <w:rsid w:val="001C05AD"/>
    <w:rsid w:val="001C24D7"/>
    <w:rsid w:val="001D471C"/>
    <w:rsid w:val="001D738D"/>
    <w:rsid w:val="001E0BAD"/>
    <w:rsid w:val="001F6E8E"/>
    <w:rsid w:val="002070DE"/>
    <w:rsid w:val="0021329E"/>
    <w:rsid w:val="002136E6"/>
    <w:rsid w:val="002138E9"/>
    <w:rsid w:val="0023307A"/>
    <w:rsid w:val="00252FB3"/>
    <w:rsid w:val="00257E9D"/>
    <w:rsid w:val="00275DE3"/>
    <w:rsid w:val="002762EC"/>
    <w:rsid w:val="002777E1"/>
    <w:rsid w:val="00290BB0"/>
    <w:rsid w:val="002934B1"/>
    <w:rsid w:val="002B4ADD"/>
    <w:rsid w:val="002C1ED9"/>
    <w:rsid w:val="002D1075"/>
    <w:rsid w:val="002D2667"/>
    <w:rsid w:val="002D3030"/>
    <w:rsid w:val="002D339E"/>
    <w:rsid w:val="002D5A17"/>
    <w:rsid w:val="002E103D"/>
    <w:rsid w:val="002E35C7"/>
    <w:rsid w:val="002E42F0"/>
    <w:rsid w:val="002E4999"/>
    <w:rsid w:val="002F5726"/>
    <w:rsid w:val="003042B8"/>
    <w:rsid w:val="003114C1"/>
    <w:rsid w:val="00313BD2"/>
    <w:rsid w:val="003232F0"/>
    <w:rsid w:val="0033402A"/>
    <w:rsid w:val="003356E7"/>
    <w:rsid w:val="003363E3"/>
    <w:rsid w:val="003473B6"/>
    <w:rsid w:val="00352AAC"/>
    <w:rsid w:val="00373D25"/>
    <w:rsid w:val="003755D7"/>
    <w:rsid w:val="00376AE3"/>
    <w:rsid w:val="003B2573"/>
    <w:rsid w:val="003D2577"/>
    <w:rsid w:val="004008C1"/>
    <w:rsid w:val="004040C4"/>
    <w:rsid w:val="004142F8"/>
    <w:rsid w:val="004177E5"/>
    <w:rsid w:val="0042737A"/>
    <w:rsid w:val="004425ED"/>
    <w:rsid w:val="00460EBF"/>
    <w:rsid w:val="00474637"/>
    <w:rsid w:val="004760D5"/>
    <w:rsid w:val="0049151B"/>
    <w:rsid w:val="00495D3F"/>
    <w:rsid w:val="004A0279"/>
    <w:rsid w:val="004B2FD0"/>
    <w:rsid w:val="004B3988"/>
    <w:rsid w:val="004C3235"/>
    <w:rsid w:val="004D0526"/>
    <w:rsid w:val="004E46CF"/>
    <w:rsid w:val="004F7830"/>
    <w:rsid w:val="005065CA"/>
    <w:rsid w:val="0052429F"/>
    <w:rsid w:val="00534D74"/>
    <w:rsid w:val="00557724"/>
    <w:rsid w:val="00561EE3"/>
    <w:rsid w:val="00580588"/>
    <w:rsid w:val="00581BD5"/>
    <w:rsid w:val="005A3954"/>
    <w:rsid w:val="005A6010"/>
    <w:rsid w:val="005A6407"/>
    <w:rsid w:val="005B0C66"/>
    <w:rsid w:val="005B18D3"/>
    <w:rsid w:val="005C2D89"/>
    <w:rsid w:val="005F1CA0"/>
    <w:rsid w:val="005F6CFB"/>
    <w:rsid w:val="00611434"/>
    <w:rsid w:val="00631959"/>
    <w:rsid w:val="00657121"/>
    <w:rsid w:val="00675219"/>
    <w:rsid w:val="0067691F"/>
    <w:rsid w:val="006878FE"/>
    <w:rsid w:val="006936DC"/>
    <w:rsid w:val="006A2FE9"/>
    <w:rsid w:val="006D1D7E"/>
    <w:rsid w:val="006D6755"/>
    <w:rsid w:val="006D7F41"/>
    <w:rsid w:val="006E1549"/>
    <w:rsid w:val="006E68BB"/>
    <w:rsid w:val="00700D80"/>
    <w:rsid w:val="00721CFD"/>
    <w:rsid w:val="00736FC6"/>
    <w:rsid w:val="00743784"/>
    <w:rsid w:val="00744123"/>
    <w:rsid w:val="00747322"/>
    <w:rsid w:val="00751FE6"/>
    <w:rsid w:val="0075649C"/>
    <w:rsid w:val="00784508"/>
    <w:rsid w:val="00787B6A"/>
    <w:rsid w:val="007A0812"/>
    <w:rsid w:val="007A0C4B"/>
    <w:rsid w:val="007B0D9D"/>
    <w:rsid w:val="007C37E0"/>
    <w:rsid w:val="007E37C6"/>
    <w:rsid w:val="007E3C82"/>
    <w:rsid w:val="007F1FE4"/>
    <w:rsid w:val="007F277B"/>
    <w:rsid w:val="008117CE"/>
    <w:rsid w:val="00820584"/>
    <w:rsid w:val="00824355"/>
    <w:rsid w:val="0083732D"/>
    <w:rsid w:val="00840F77"/>
    <w:rsid w:val="00845AC7"/>
    <w:rsid w:val="00865675"/>
    <w:rsid w:val="00867F2E"/>
    <w:rsid w:val="008736EC"/>
    <w:rsid w:val="008825C4"/>
    <w:rsid w:val="008B1C67"/>
    <w:rsid w:val="008C1845"/>
    <w:rsid w:val="008D30BC"/>
    <w:rsid w:val="008D38B7"/>
    <w:rsid w:val="008F12EF"/>
    <w:rsid w:val="008F5BBC"/>
    <w:rsid w:val="00904DDF"/>
    <w:rsid w:val="00907AEB"/>
    <w:rsid w:val="00907E35"/>
    <w:rsid w:val="00911DBE"/>
    <w:rsid w:val="00911F6F"/>
    <w:rsid w:val="0092003A"/>
    <w:rsid w:val="009369BC"/>
    <w:rsid w:val="00940DBE"/>
    <w:rsid w:val="009466EE"/>
    <w:rsid w:val="00951085"/>
    <w:rsid w:val="0096134F"/>
    <w:rsid w:val="009619BF"/>
    <w:rsid w:val="009A15EB"/>
    <w:rsid w:val="009A19FC"/>
    <w:rsid w:val="009B2793"/>
    <w:rsid w:val="009B43A6"/>
    <w:rsid w:val="009C1369"/>
    <w:rsid w:val="009C4117"/>
    <w:rsid w:val="009D30C8"/>
    <w:rsid w:val="009D4E40"/>
    <w:rsid w:val="009E6243"/>
    <w:rsid w:val="009F17A1"/>
    <w:rsid w:val="00A15380"/>
    <w:rsid w:val="00A35DC3"/>
    <w:rsid w:val="00A42E00"/>
    <w:rsid w:val="00A67165"/>
    <w:rsid w:val="00A94A45"/>
    <w:rsid w:val="00AA4DBF"/>
    <w:rsid w:val="00AB16B5"/>
    <w:rsid w:val="00AB178B"/>
    <w:rsid w:val="00AF709B"/>
    <w:rsid w:val="00B009C8"/>
    <w:rsid w:val="00B12D00"/>
    <w:rsid w:val="00B167B2"/>
    <w:rsid w:val="00B32E1A"/>
    <w:rsid w:val="00B400FD"/>
    <w:rsid w:val="00B51A69"/>
    <w:rsid w:val="00B5445F"/>
    <w:rsid w:val="00B72BF4"/>
    <w:rsid w:val="00B84167"/>
    <w:rsid w:val="00B9297D"/>
    <w:rsid w:val="00B95785"/>
    <w:rsid w:val="00BA737D"/>
    <w:rsid w:val="00BD3141"/>
    <w:rsid w:val="00BD5F04"/>
    <w:rsid w:val="00BE577C"/>
    <w:rsid w:val="00C14202"/>
    <w:rsid w:val="00C21DC0"/>
    <w:rsid w:val="00C31D1D"/>
    <w:rsid w:val="00C32661"/>
    <w:rsid w:val="00C404D5"/>
    <w:rsid w:val="00C45AC3"/>
    <w:rsid w:val="00C526A3"/>
    <w:rsid w:val="00C770FF"/>
    <w:rsid w:val="00C8373D"/>
    <w:rsid w:val="00CA1B85"/>
    <w:rsid w:val="00CA6F62"/>
    <w:rsid w:val="00CA787A"/>
    <w:rsid w:val="00CB4DD6"/>
    <w:rsid w:val="00CB4EB5"/>
    <w:rsid w:val="00CC7381"/>
    <w:rsid w:val="00CE0567"/>
    <w:rsid w:val="00CE4851"/>
    <w:rsid w:val="00CE62E8"/>
    <w:rsid w:val="00CF1878"/>
    <w:rsid w:val="00D05F47"/>
    <w:rsid w:val="00D07054"/>
    <w:rsid w:val="00D45026"/>
    <w:rsid w:val="00DB0F4C"/>
    <w:rsid w:val="00DC03EA"/>
    <w:rsid w:val="00DC369F"/>
    <w:rsid w:val="00DC7FA5"/>
    <w:rsid w:val="00DE3E42"/>
    <w:rsid w:val="00E202AA"/>
    <w:rsid w:val="00E258A1"/>
    <w:rsid w:val="00E36269"/>
    <w:rsid w:val="00E628B8"/>
    <w:rsid w:val="00E65082"/>
    <w:rsid w:val="00EA037B"/>
    <w:rsid w:val="00EC4D58"/>
    <w:rsid w:val="00EC57DE"/>
    <w:rsid w:val="00ED3AD2"/>
    <w:rsid w:val="00ED72A7"/>
    <w:rsid w:val="00EE0D12"/>
    <w:rsid w:val="00EE19C7"/>
    <w:rsid w:val="00F04718"/>
    <w:rsid w:val="00F42D74"/>
    <w:rsid w:val="00F4351B"/>
    <w:rsid w:val="00F7531F"/>
    <w:rsid w:val="00F96127"/>
    <w:rsid w:val="00FA6AE4"/>
    <w:rsid w:val="00FB12EC"/>
    <w:rsid w:val="00FB5801"/>
    <w:rsid w:val="00FC1AF0"/>
    <w:rsid w:val="00FC7512"/>
    <w:rsid w:val="00FD0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051409"/>
  <w15:chartTrackingRefBased/>
  <w15:docId w15:val="{B130BA39-F246-48E4-8641-62940224F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07A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7A0C4B"/>
    <w:pPr>
      <w:spacing w:before="100" w:beforeAutospacing="1" w:after="100" w:afterAutospacing="1" w:line="360" w:lineRule="auto"/>
      <w:outlineLvl w:val="0"/>
    </w:pPr>
    <w:rPr>
      <w:rFonts w:ascii="Times New Roman" w:eastAsia="Times New Roman" w:hAnsi="Times New Roman" w:cs="Times New Roman"/>
      <w:b/>
      <w:bCs/>
      <w:color w:val="002060"/>
      <w:kern w:val="36"/>
      <w:sz w:val="32"/>
      <w:szCs w:val="48"/>
      <w:lang w:val="nl-BE" w:eastAsia="nl-B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329E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b/>
      <w:color w:val="2F5496" w:themeColor="accent1" w:themeShade="BF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187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0C4B"/>
    <w:rPr>
      <w:rFonts w:ascii="Times New Roman" w:eastAsia="Times New Roman" w:hAnsi="Times New Roman" w:cs="Times New Roman"/>
      <w:b/>
      <w:bCs/>
      <w:color w:val="002060"/>
      <w:kern w:val="36"/>
      <w:sz w:val="32"/>
      <w:szCs w:val="48"/>
      <w:lang w:eastAsia="nl-BE"/>
    </w:rPr>
  </w:style>
  <w:style w:type="character" w:customStyle="1" w:styleId="Heading2Char">
    <w:name w:val="Heading 2 Char"/>
    <w:basedOn w:val="DefaultParagraphFont"/>
    <w:link w:val="Heading2"/>
    <w:uiPriority w:val="9"/>
    <w:rsid w:val="0021329E"/>
    <w:rPr>
      <w:rFonts w:ascii="Times New Roman" w:eastAsiaTheme="majorEastAsia" w:hAnsi="Times New Roman" w:cstheme="majorBidi"/>
      <w:b/>
      <w:color w:val="2F5496" w:themeColor="accent1" w:themeShade="BF"/>
      <w:sz w:val="28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23307A"/>
    <w:pPr>
      <w:ind w:left="720"/>
      <w:contextualSpacing/>
    </w:pPr>
  </w:style>
  <w:style w:type="table" w:styleId="TableGrid">
    <w:name w:val="Table Grid"/>
    <w:basedOn w:val="TableNormal"/>
    <w:uiPriority w:val="39"/>
    <w:rsid w:val="002330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330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DefaultParagraphFont"/>
    <w:rsid w:val="0023307A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Caption1">
    <w:name w:val="Caption1"/>
    <w:basedOn w:val="Normal"/>
    <w:rsid w:val="002330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  <w:style w:type="character" w:customStyle="1" w:styleId="fontstyle21">
    <w:name w:val="fontstyle21"/>
    <w:basedOn w:val="DefaultParagraphFont"/>
    <w:rsid w:val="0023307A"/>
    <w:rPr>
      <w:rFonts w:ascii="CMSY8" w:hAnsi="CMSY8" w:hint="default"/>
      <w:b w:val="0"/>
      <w:bCs w:val="0"/>
      <w:i/>
      <w:iCs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30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07A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330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07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330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07A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330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30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307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30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307A"/>
    <w:rPr>
      <w:b/>
      <w:bCs/>
      <w:sz w:val="20"/>
      <w:szCs w:val="20"/>
      <w:lang w:val="en-US"/>
    </w:rPr>
  </w:style>
  <w:style w:type="character" w:customStyle="1" w:styleId="fontstyle11">
    <w:name w:val="fontstyle11"/>
    <w:basedOn w:val="DefaultParagraphFont"/>
    <w:rsid w:val="007A0C4B"/>
    <w:rPr>
      <w:rFonts w:ascii="URWPalladioL-Bold" w:hAnsi="URWPalladioL-Bold" w:hint="default"/>
      <w:b/>
      <w:bCs/>
      <w:i w:val="0"/>
      <w:iCs w:val="0"/>
      <w:color w:val="000000"/>
      <w:sz w:val="36"/>
      <w:szCs w:val="36"/>
    </w:rPr>
  </w:style>
  <w:style w:type="paragraph" w:styleId="TOCHeading">
    <w:name w:val="TOC Heading"/>
    <w:basedOn w:val="Heading1"/>
    <w:next w:val="Normal"/>
    <w:uiPriority w:val="39"/>
    <w:unhideWhenUsed/>
    <w:qFormat/>
    <w:rsid w:val="007A0C4B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7A0C4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A0C4B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EE19C7"/>
    <w:pPr>
      <w:spacing w:after="100"/>
      <w:ind w:left="22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CF187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jlqj4b">
    <w:name w:val="jlqj4b"/>
    <w:basedOn w:val="DefaultParagraphFont"/>
    <w:rsid w:val="00290B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BE561E-0B60-4314-8D83-4B043369D9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2</Pages>
  <Words>950</Words>
  <Characters>522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 Hassen</dc:creator>
  <cp:keywords/>
  <dc:description/>
  <cp:lastModifiedBy>Hamid Hassen</cp:lastModifiedBy>
  <cp:revision>64</cp:revision>
  <cp:lastPrinted>2021-04-07T16:41:00Z</cp:lastPrinted>
  <dcterms:created xsi:type="dcterms:W3CDTF">2021-01-03T15:05:00Z</dcterms:created>
  <dcterms:modified xsi:type="dcterms:W3CDTF">2021-09-02T18:22:00Z</dcterms:modified>
</cp:coreProperties>
</file>